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7E1EC" w14:textId="6360EC60" w:rsidR="00852C65" w:rsidRPr="00852C65" w:rsidRDefault="00776B9A" w:rsidP="00852C65">
      <w:pPr>
        <w:jc w:val="center"/>
        <w:rPr>
          <w:rFonts w:ascii="Arial" w:hAnsi="Arial" w:cs="Arial"/>
          <w:sz w:val="22"/>
          <w:szCs w:val="22"/>
        </w:rPr>
      </w:pPr>
      <w:r w:rsidRPr="00B4737D">
        <w:rPr>
          <w:rFonts w:ascii="Arial" w:hAnsi="Arial" w:cs="Arial"/>
          <w:b/>
          <w:bCs/>
          <w:sz w:val="22"/>
          <w:szCs w:val="22"/>
        </w:rPr>
        <w:t>Supplementary Material</w:t>
      </w:r>
      <w:r w:rsidR="00852C65">
        <w:rPr>
          <w:rFonts w:ascii="Arial" w:hAnsi="Arial" w:cs="Arial"/>
          <w:b/>
          <w:bCs/>
          <w:sz w:val="22"/>
          <w:szCs w:val="22"/>
        </w:rPr>
        <w:t xml:space="preserve"> – </w:t>
      </w:r>
      <w:r w:rsidR="00852C65" w:rsidRPr="00852C65">
        <w:rPr>
          <w:rFonts w:ascii="Arial" w:hAnsi="Arial" w:cs="Arial"/>
          <w:sz w:val="22"/>
          <w:szCs w:val="22"/>
          <w:lang w:eastAsia="en-GB"/>
        </w:rPr>
        <w:t>Neural basis of approach and avoidance responses to food in 12-month-old infants following emotional state changes</w:t>
      </w:r>
    </w:p>
    <w:p w14:paraId="507B2499" w14:textId="77777777" w:rsidR="00852C65" w:rsidRDefault="00852C65" w:rsidP="00852C6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1C713D8" w14:textId="77777777" w:rsidR="003306D3" w:rsidRPr="003306D3" w:rsidRDefault="003306D3" w:rsidP="003306D3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 w:rsidRPr="003306D3">
        <w:rPr>
          <w:rFonts w:ascii="Arial" w:hAnsi="Arial" w:cs="Arial"/>
          <w:b/>
          <w:bCs/>
          <w:sz w:val="22"/>
          <w:szCs w:val="22"/>
        </w:rPr>
        <w:t>Information regarding the images used for the EGG food task.</w:t>
      </w:r>
    </w:p>
    <w:p w14:paraId="7D512C44" w14:textId="77777777" w:rsidR="003306D3" w:rsidRDefault="003306D3" w:rsidP="003306D3">
      <w:pPr>
        <w:rPr>
          <w:rFonts w:ascii="Arial" w:hAnsi="Arial" w:cs="Arial"/>
          <w:sz w:val="22"/>
          <w:szCs w:val="22"/>
        </w:rPr>
      </w:pPr>
    </w:p>
    <w:p w14:paraId="2E1C3500" w14:textId="09F81893" w:rsidR="003306D3" w:rsidRPr="002D0557" w:rsidRDefault="003306D3" w:rsidP="003306D3">
      <w:pPr>
        <w:rPr>
          <w:rFonts w:ascii="Aptos" w:hAnsi="Aptos"/>
          <w:color w:val="000000" w:themeColor="text1"/>
        </w:rPr>
      </w:pPr>
      <w:r w:rsidRPr="00C5444D">
        <w:t xml:space="preserve">Images were sourced from </w:t>
      </w:r>
      <w:proofErr w:type="spellStart"/>
      <w:r w:rsidRPr="00C5444D">
        <w:t>Blechert’s</w:t>
      </w:r>
      <w:proofErr w:type="spellEnd"/>
      <w:r w:rsidRPr="00C5444D">
        <w:t xml:space="preserve"> database of food and non-food images for neuropsychological research. This database contains standardised stimuli</w:t>
      </w:r>
      <w:r>
        <w:t xml:space="preserve"> (</w:t>
      </w:r>
      <w:proofErr w:type="spellStart"/>
      <w:r>
        <w:t>Blechert</w:t>
      </w:r>
      <w:proofErr w:type="spellEnd"/>
      <w:r>
        <w:t xml:space="preserve"> et al., 2014)</w:t>
      </w:r>
      <w:r w:rsidRPr="00C5444D">
        <w:t>. The following image numbers were used,</w:t>
      </w:r>
      <w:r w:rsidRPr="00C5444D">
        <w:rPr>
          <w:rFonts w:ascii="Aptos" w:hAnsi="Aptos"/>
          <w:color w:val="000000" w:themeColor="text1"/>
        </w:rPr>
        <w:t xml:space="preserve"> </w:t>
      </w:r>
      <w:r>
        <w:rPr>
          <w:rFonts w:ascii="Aptos" w:hAnsi="Aptos"/>
          <w:color w:val="000000" w:themeColor="text1"/>
        </w:rPr>
        <w:t xml:space="preserve">high energy density (HED) foods: </w:t>
      </w:r>
      <w:r w:rsidRPr="002D0557">
        <w:rPr>
          <w:rFonts w:ascii="Aptos" w:hAnsi="Aptos"/>
          <w:color w:val="000000" w:themeColor="text1"/>
        </w:rPr>
        <w:t>512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536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10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131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512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536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302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556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6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7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32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310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92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515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155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193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31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4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119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15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7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135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137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5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140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101</w:t>
      </w:r>
      <w:r>
        <w:rPr>
          <w:rFonts w:ascii="Aptos" w:hAnsi="Aptos"/>
          <w:color w:val="000000" w:themeColor="text1"/>
        </w:rPr>
        <w:t xml:space="preserve">; low energy density (LED) foods: </w:t>
      </w:r>
      <w:r w:rsidRPr="002D0557">
        <w:rPr>
          <w:rFonts w:ascii="Aptos" w:hAnsi="Aptos"/>
          <w:color w:val="000000" w:themeColor="text1"/>
        </w:rPr>
        <w:t>192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31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00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21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341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82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34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43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06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14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15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67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197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75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88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361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305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424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270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459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307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371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560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397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543</w:t>
      </w:r>
      <w:r>
        <w:rPr>
          <w:rFonts w:ascii="Aptos" w:hAnsi="Aptos"/>
          <w:color w:val="000000" w:themeColor="text1"/>
        </w:rPr>
        <w:t xml:space="preserve">, </w:t>
      </w:r>
      <w:r w:rsidRPr="002D0557">
        <w:rPr>
          <w:rFonts w:ascii="Aptos" w:hAnsi="Aptos"/>
          <w:color w:val="000000" w:themeColor="text1"/>
        </w:rPr>
        <w:t>321</w:t>
      </w:r>
      <w:r>
        <w:rPr>
          <w:rFonts w:ascii="Aptos" w:hAnsi="Aptos"/>
          <w:color w:val="000000" w:themeColor="text1"/>
        </w:rPr>
        <w:t>.</w:t>
      </w:r>
      <w:r w:rsidRPr="00C5444D">
        <w:rPr>
          <w:rFonts w:ascii="Aptos" w:hAnsi="Aptos"/>
          <w:color w:val="000000" w:themeColor="text1"/>
        </w:rPr>
        <w:t xml:space="preserve"> </w:t>
      </w:r>
      <w:r w:rsidRPr="002D0557">
        <w:rPr>
          <w:rFonts w:ascii="Aptos" w:hAnsi="Aptos"/>
          <w:color w:val="000000" w:themeColor="text1"/>
        </w:rPr>
        <w:t>Image properties and statistics are displayed in the table below.</w:t>
      </w:r>
      <w:r>
        <w:rPr>
          <w:rFonts w:ascii="Aptos" w:hAnsi="Aptos"/>
          <w:color w:val="000000" w:themeColor="text1"/>
        </w:rPr>
        <w:t xml:space="preserve"> </w:t>
      </w:r>
    </w:p>
    <w:p w14:paraId="0B2A0410" w14:textId="77777777" w:rsidR="003306D3" w:rsidRPr="003306D3" w:rsidRDefault="003306D3" w:rsidP="003306D3">
      <w:pPr>
        <w:rPr>
          <w:rFonts w:ascii="Arial" w:hAnsi="Arial" w:cs="Arial"/>
          <w:sz w:val="22"/>
          <w:szCs w:val="22"/>
        </w:rPr>
      </w:pPr>
    </w:p>
    <w:p w14:paraId="65EAA317" w14:textId="2FAB25F7" w:rsidR="003306D3" w:rsidRPr="003306D3" w:rsidRDefault="003306D3" w:rsidP="003306D3">
      <w:pPr>
        <w:rPr>
          <w:rFonts w:ascii="Arial" w:hAnsi="Arial" w:cs="Arial"/>
          <w:i/>
          <w:iCs/>
          <w:sz w:val="22"/>
          <w:szCs w:val="22"/>
        </w:rPr>
      </w:pPr>
      <w:r w:rsidRPr="003306D3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3306D3">
        <w:rPr>
          <w:rFonts w:ascii="Arial" w:hAnsi="Arial" w:cs="Arial"/>
          <w:b/>
          <w:bCs/>
          <w:sz w:val="22"/>
          <w:szCs w:val="22"/>
        </w:rPr>
        <w:t>S.</w:t>
      </w:r>
      <w:r>
        <w:rPr>
          <w:rFonts w:ascii="Arial" w:hAnsi="Arial" w:cs="Arial"/>
          <w:sz w:val="22"/>
          <w:szCs w:val="22"/>
        </w:rPr>
        <w:t xml:space="preserve"> </w:t>
      </w:r>
      <w:r w:rsidRPr="003306D3">
        <w:rPr>
          <w:rFonts w:ascii="Aptos" w:hAnsi="Aptos"/>
          <w:i/>
          <w:iCs/>
          <w:color w:val="000000" w:themeColor="text1"/>
        </w:rPr>
        <w:t>Image properties and statistics of the images used for the EEG food task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972"/>
        <w:gridCol w:w="1536"/>
        <w:gridCol w:w="2254"/>
        <w:gridCol w:w="2731"/>
      </w:tblGrid>
      <w:tr w:rsidR="003306D3" w:rsidRPr="000262D9" w14:paraId="15CD284A" w14:textId="77777777" w:rsidTr="00810391">
        <w:tc>
          <w:tcPr>
            <w:tcW w:w="2972" w:type="dxa"/>
          </w:tcPr>
          <w:p w14:paraId="757F9BEB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</w:p>
        </w:tc>
        <w:tc>
          <w:tcPr>
            <w:tcW w:w="1536" w:type="dxa"/>
          </w:tcPr>
          <w:p w14:paraId="3B8D7C29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" w:hAnsi="Aptos"/>
                <w:color w:val="000000" w:themeColor="text1"/>
              </w:rPr>
              <w:t>HED food</w:t>
            </w:r>
          </w:p>
        </w:tc>
        <w:tc>
          <w:tcPr>
            <w:tcW w:w="2254" w:type="dxa"/>
          </w:tcPr>
          <w:p w14:paraId="3DE0F90D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" w:hAnsi="Aptos"/>
                <w:color w:val="000000" w:themeColor="text1"/>
              </w:rPr>
              <w:t>LED food</w:t>
            </w:r>
          </w:p>
        </w:tc>
        <w:tc>
          <w:tcPr>
            <w:tcW w:w="2731" w:type="dxa"/>
          </w:tcPr>
          <w:p w14:paraId="7ABF3E7D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" w:hAnsi="Aptos"/>
                <w:color w:val="000000" w:themeColor="text1"/>
              </w:rPr>
              <w:t>Statistic</w:t>
            </w:r>
          </w:p>
        </w:tc>
      </w:tr>
      <w:tr w:rsidR="003306D3" w:rsidRPr="000262D9" w14:paraId="0BBF8F5B" w14:textId="77777777" w:rsidTr="00810391">
        <w:tc>
          <w:tcPr>
            <w:tcW w:w="2972" w:type="dxa"/>
          </w:tcPr>
          <w:p w14:paraId="7A8F617E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proofErr w:type="spellStart"/>
            <w:r w:rsidRPr="000262D9">
              <w:rPr>
                <w:rFonts w:ascii="Aptos" w:hAnsi="Aptos"/>
                <w:color w:val="000000" w:themeColor="text1"/>
              </w:rPr>
              <w:t>kCal</w:t>
            </w:r>
            <w:proofErr w:type="spellEnd"/>
            <w:r w:rsidRPr="000262D9">
              <w:rPr>
                <w:rFonts w:ascii="Aptos" w:hAnsi="Aptos"/>
                <w:color w:val="000000" w:themeColor="text1"/>
              </w:rPr>
              <w:t xml:space="preserve"> total</w:t>
            </w:r>
          </w:p>
        </w:tc>
        <w:tc>
          <w:tcPr>
            <w:tcW w:w="1536" w:type="dxa"/>
          </w:tcPr>
          <w:p w14:paraId="699C0AF8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" w:hAnsi="Aptos"/>
                <w:color w:val="000000" w:themeColor="text1"/>
              </w:rPr>
              <w:t>331.88 (150.58)</w:t>
            </w:r>
          </w:p>
        </w:tc>
        <w:tc>
          <w:tcPr>
            <w:tcW w:w="2254" w:type="dxa"/>
          </w:tcPr>
          <w:p w14:paraId="225DB106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" w:hAnsi="Aptos"/>
                <w:color w:val="000000" w:themeColor="text1"/>
              </w:rPr>
              <w:t>72.19 (58.88)</w:t>
            </w:r>
          </w:p>
          <w:p w14:paraId="7F5D005A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</w:p>
        </w:tc>
        <w:tc>
          <w:tcPr>
            <w:tcW w:w="2731" w:type="dxa"/>
          </w:tcPr>
          <w:p w14:paraId="2DE38059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proofErr w:type="gramStart"/>
            <w:r>
              <w:rPr>
                <w:rFonts w:ascii="Aptos" w:hAnsi="Aptos"/>
                <w:color w:val="000000" w:themeColor="text1"/>
              </w:rPr>
              <w:t>t(25)=</w:t>
            </w:r>
            <w:proofErr w:type="gramEnd"/>
            <w:r>
              <w:rPr>
                <w:rFonts w:ascii="Aptos" w:hAnsi="Aptos"/>
                <w:color w:val="000000" w:themeColor="text1"/>
              </w:rPr>
              <w:t xml:space="preserve"> 9.39, </w:t>
            </w:r>
            <w:r w:rsidRPr="001C026B">
              <w:rPr>
                <w:rFonts w:ascii="Aptos" w:hAnsi="Aptos"/>
                <w:i/>
                <w:iCs/>
                <w:color w:val="000000" w:themeColor="text1"/>
              </w:rPr>
              <w:t>p</w:t>
            </w:r>
            <w:r>
              <w:rPr>
                <w:rFonts w:ascii="Aptos" w:hAnsi="Aptos"/>
                <w:color w:val="000000" w:themeColor="text1"/>
              </w:rPr>
              <w:t xml:space="preserve"> &lt; 0.001</w:t>
            </w:r>
          </w:p>
        </w:tc>
      </w:tr>
      <w:tr w:rsidR="003306D3" w:rsidRPr="000262D9" w14:paraId="0E23E4CC" w14:textId="77777777" w:rsidTr="00810391">
        <w:trPr>
          <w:trHeight w:val="274"/>
        </w:trPr>
        <w:tc>
          <w:tcPr>
            <w:tcW w:w="2972" w:type="dxa"/>
          </w:tcPr>
          <w:p w14:paraId="4EEB524D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proofErr w:type="spellStart"/>
            <w:r w:rsidRPr="000262D9">
              <w:rPr>
                <w:rFonts w:ascii="Aptos" w:hAnsi="Aptos"/>
                <w:color w:val="000000" w:themeColor="text1"/>
              </w:rPr>
              <w:t>kCal</w:t>
            </w:r>
            <w:proofErr w:type="spellEnd"/>
            <w:r w:rsidRPr="000262D9">
              <w:rPr>
                <w:rFonts w:ascii="Aptos" w:hAnsi="Aptos"/>
                <w:color w:val="000000" w:themeColor="text1"/>
              </w:rPr>
              <w:t xml:space="preserve"> per 100 g</w:t>
            </w:r>
          </w:p>
        </w:tc>
        <w:tc>
          <w:tcPr>
            <w:tcW w:w="1536" w:type="dxa"/>
          </w:tcPr>
          <w:p w14:paraId="34C12F50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" w:hAnsi="Aptos"/>
                <w:color w:val="000000" w:themeColor="text1"/>
              </w:rPr>
              <w:t>498.10 (546.29)</w:t>
            </w:r>
          </w:p>
        </w:tc>
        <w:tc>
          <w:tcPr>
            <w:tcW w:w="2254" w:type="dxa"/>
          </w:tcPr>
          <w:p w14:paraId="7240D3A5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" w:hAnsi="Aptos"/>
                <w:color w:val="000000" w:themeColor="text1"/>
              </w:rPr>
              <w:t>140.87 (138.64)</w:t>
            </w:r>
          </w:p>
        </w:tc>
        <w:tc>
          <w:tcPr>
            <w:tcW w:w="2731" w:type="dxa"/>
          </w:tcPr>
          <w:p w14:paraId="3C045B00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proofErr w:type="gramStart"/>
            <w:r>
              <w:rPr>
                <w:rFonts w:ascii="Aptos" w:hAnsi="Aptos"/>
                <w:color w:val="000000" w:themeColor="text1"/>
              </w:rPr>
              <w:t>t(25)=</w:t>
            </w:r>
            <w:proofErr w:type="gramEnd"/>
            <w:r>
              <w:rPr>
                <w:rFonts w:ascii="Aptos" w:hAnsi="Aptos"/>
                <w:color w:val="000000" w:themeColor="text1"/>
              </w:rPr>
              <w:t xml:space="preserve">3.22, </w:t>
            </w:r>
            <w:r w:rsidRPr="001C026B">
              <w:rPr>
                <w:rFonts w:ascii="Aptos" w:hAnsi="Aptos"/>
                <w:i/>
                <w:iCs/>
                <w:color w:val="000000" w:themeColor="text1"/>
              </w:rPr>
              <w:t>p</w:t>
            </w:r>
            <w:r>
              <w:rPr>
                <w:rFonts w:ascii="Aptos" w:hAnsi="Aptos"/>
                <w:color w:val="000000" w:themeColor="text1"/>
              </w:rPr>
              <w:t xml:space="preserve"> &lt; 0.05</w:t>
            </w:r>
          </w:p>
        </w:tc>
      </w:tr>
      <w:tr w:rsidR="003306D3" w:rsidRPr="000262D9" w14:paraId="67284B2C" w14:textId="77777777" w:rsidTr="00810391">
        <w:tc>
          <w:tcPr>
            <w:tcW w:w="2972" w:type="dxa"/>
          </w:tcPr>
          <w:p w14:paraId="120D18C4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" w:hAnsi="Aptos"/>
                <w:color w:val="000000" w:themeColor="text1"/>
              </w:rPr>
              <w:t>Red</w:t>
            </w:r>
          </w:p>
        </w:tc>
        <w:tc>
          <w:tcPr>
            <w:tcW w:w="1536" w:type="dxa"/>
          </w:tcPr>
          <w:p w14:paraId="1B7BC297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3E2231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0.4</w:t>
            </w:r>
            <w:r w:rsidRPr="000262D9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7 (</w:t>
            </w:r>
            <w:r w:rsidRPr="000262D9">
              <w:rPr>
                <w:rFonts w:ascii="Aptos" w:hAnsi="Aptos"/>
                <w:color w:val="000000" w:themeColor="text1"/>
              </w:rPr>
              <w:t>0.037)</w:t>
            </w:r>
          </w:p>
        </w:tc>
        <w:tc>
          <w:tcPr>
            <w:tcW w:w="2254" w:type="dxa"/>
          </w:tcPr>
          <w:p w14:paraId="75E4D4D9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3E2231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0.48</w:t>
            </w:r>
            <w:r w:rsidRPr="000262D9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 (</w:t>
            </w:r>
            <w:r w:rsidRPr="000262D9">
              <w:rPr>
                <w:rFonts w:ascii="Aptos" w:hAnsi="Aptos"/>
                <w:color w:val="000000" w:themeColor="text1"/>
              </w:rPr>
              <w:t>0.09)</w:t>
            </w:r>
          </w:p>
        </w:tc>
        <w:tc>
          <w:tcPr>
            <w:tcW w:w="2731" w:type="dxa"/>
          </w:tcPr>
          <w:p w14:paraId="66C6794C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proofErr w:type="gramStart"/>
            <w:r>
              <w:rPr>
                <w:rFonts w:ascii="Aptos" w:hAnsi="Aptos"/>
                <w:color w:val="000000" w:themeColor="text1"/>
              </w:rPr>
              <w:t>t(25)=</w:t>
            </w:r>
            <w:proofErr w:type="gramEnd"/>
            <w:r>
              <w:rPr>
                <w:rFonts w:ascii="Aptos" w:hAnsi="Aptos"/>
                <w:color w:val="000000" w:themeColor="text1"/>
              </w:rPr>
              <w:t xml:space="preserve"> -0.72, </w:t>
            </w:r>
            <w:r w:rsidRPr="001C026B">
              <w:rPr>
                <w:rFonts w:ascii="Aptos" w:hAnsi="Aptos"/>
                <w:i/>
                <w:iCs/>
                <w:color w:val="000000" w:themeColor="text1"/>
              </w:rPr>
              <w:t xml:space="preserve">p </w:t>
            </w:r>
            <w:r>
              <w:rPr>
                <w:rFonts w:ascii="Aptos" w:hAnsi="Aptos"/>
                <w:color w:val="000000" w:themeColor="text1"/>
              </w:rPr>
              <w:t>= 0.48</w:t>
            </w:r>
          </w:p>
        </w:tc>
      </w:tr>
      <w:tr w:rsidR="003306D3" w:rsidRPr="000262D9" w14:paraId="339B5CAC" w14:textId="77777777" w:rsidTr="00810391">
        <w:tc>
          <w:tcPr>
            <w:tcW w:w="2972" w:type="dxa"/>
          </w:tcPr>
          <w:p w14:paraId="0FD8CCC6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" w:hAnsi="Aptos"/>
                <w:color w:val="000000" w:themeColor="text1"/>
              </w:rPr>
              <w:t>Green</w:t>
            </w:r>
          </w:p>
        </w:tc>
        <w:tc>
          <w:tcPr>
            <w:tcW w:w="1536" w:type="dxa"/>
          </w:tcPr>
          <w:p w14:paraId="0B349017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3E2231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0.3</w:t>
            </w:r>
            <w:r w:rsidRPr="000262D9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4 (</w:t>
            </w:r>
            <w:r w:rsidRPr="000262D9">
              <w:rPr>
                <w:rFonts w:ascii="Aptos" w:hAnsi="Aptos"/>
                <w:color w:val="000000" w:themeColor="text1"/>
              </w:rPr>
              <w:t>0.022)</w:t>
            </w:r>
          </w:p>
        </w:tc>
        <w:tc>
          <w:tcPr>
            <w:tcW w:w="2254" w:type="dxa"/>
          </w:tcPr>
          <w:p w14:paraId="7A8872C2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3E2231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0.34</w:t>
            </w:r>
            <w:r w:rsidRPr="000262D9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 (</w:t>
            </w:r>
            <w:r w:rsidRPr="000262D9">
              <w:rPr>
                <w:rFonts w:ascii="Aptos" w:hAnsi="Aptos"/>
                <w:color w:val="000000" w:themeColor="text1"/>
              </w:rPr>
              <w:t>0.08)</w:t>
            </w:r>
          </w:p>
        </w:tc>
        <w:tc>
          <w:tcPr>
            <w:tcW w:w="2731" w:type="dxa"/>
          </w:tcPr>
          <w:p w14:paraId="5FA7635A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proofErr w:type="gramStart"/>
            <w:r>
              <w:rPr>
                <w:rFonts w:ascii="Aptos" w:hAnsi="Aptos"/>
                <w:color w:val="000000" w:themeColor="text1"/>
              </w:rPr>
              <w:t>t(25)=</w:t>
            </w:r>
            <w:proofErr w:type="gramEnd"/>
            <w:r>
              <w:rPr>
                <w:rFonts w:ascii="Aptos" w:hAnsi="Aptos"/>
                <w:color w:val="000000" w:themeColor="text1"/>
              </w:rPr>
              <w:t xml:space="preserve"> -0.32, </w:t>
            </w:r>
            <w:r w:rsidRPr="001C026B">
              <w:rPr>
                <w:rFonts w:ascii="Aptos" w:hAnsi="Aptos"/>
                <w:i/>
                <w:iCs/>
                <w:color w:val="000000" w:themeColor="text1"/>
              </w:rPr>
              <w:t xml:space="preserve">p </w:t>
            </w:r>
            <w:r>
              <w:rPr>
                <w:rFonts w:ascii="Aptos" w:hAnsi="Aptos"/>
                <w:color w:val="000000" w:themeColor="text1"/>
              </w:rPr>
              <w:t>= 0.76</w:t>
            </w:r>
          </w:p>
        </w:tc>
      </w:tr>
      <w:tr w:rsidR="003306D3" w:rsidRPr="000262D9" w14:paraId="4DE223F0" w14:textId="77777777" w:rsidTr="00810391">
        <w:tc>
          <w:tcPr>
            <w:tcW w:w="2972" w:type="dxa"/>
          </w:tcPr>
          <w:p w14:paraId="6A3EF851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" w:hAnsi="Aptos"/>
                <w:color w:val="000000" w:themeColor="text1"/>
              </w:rPr>
              <w:t>Blue</w:t>
            </w:r>
          </w:p>
        </w:tc>
        <w:tc>
          <w:tcPr>
            <w:tcW w:w="1536" w:type="dxa"/>
          </w:tcPr>
          <w:p w14:paraId="0CC9205C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3E2231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0.</w:t>
            </w:r>
            <w:r w:rsidRPr="000262D9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20 (</w:t>
            </w:r>
            <w:r w:rsidRPr="000262D9">
              <w:rPr>
                <w:rFonts w:ascii="Aptos" w:hAnsi="Aptos"/>
                <w:color w:val="000000" w:themeColor="text1"/>
              </w:rPr>
              <w:t>0.040)</w:t>
            </w:r>
          </w:p>
        </w:tc>
        <w:tc>
          <w:tcPr>
            <w:tcW w:w="2254" w:type="dxa"/>
          </w:tcPr>
          <w:p w14:paraId="1AEB103D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3E2231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0.1</w:t>
            </w:r>
            <w:r w:rsidRPr="000262D9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8 </w:t>
            </w:r>
            <w:r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(</w:t>
            </w:r>
            <w:r w:rsidRPr="000262D9">
              <w:rPr>
                <w:rFonts w:ascii="Aptos" w:hAnsi="Aptos"/>
                <w:color w:val="000000" w:themeColor="text1"/>
              </w:rPr>
              <w:t>0.0</w:t>
            </w:r>
            <w:r>
              <w:rPr>
                <w:rFonts w:ascii="Aptos" w:hAnsi="Aptos"/>
                <w:color w:val="000000" w:themeColor="text1"/>
              </w:rPr>
              <w:t>5</w:t>
            </w:r>
            <w:r w:rsidRPr="000262D9">
              <w:rPr>
                <w:rFonts w:ascii="Aptos" w:hAnsi="Aptos"/>
                <w:color w:val="000000" w:themeColor="text1"/>
              </w:rPr>
              <w:t>)</w:t>
            </w:r>
          </w:p>
        </w:tc>
        <w:tc>
          <w:tcPr>
            <w:tcW w:w="2731" w:type="dxa"/>
          </w:tcPr>
          <w:p w14:paraId="46DAAB15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proofErr w:type="gramStart"/>
            <w:r>
              <w:rPr>
                <w:rFonts w:ascii="Aptos" w:hAnsi="Aptos"/>
                <w:color w:val="000000" w:themeColor="text1"/>
              </w:rPr>
              <w:t>t(25)=</w:t>
            </w:r>
            <w:proofErr w:type="gramEnd"/>
            <w:r>
              <w:rPr>
                <w:rFonts w:ascii="Aptos" w:hAnsi="Aptos"/>
                <w:color w:val="000000" w:themeColor="text1"/>
              </w:rPr>
              <w:t xml:space="preserve"> 2.03, </w:t>
            </w:r>
            <w:r w:rsidRPr="001C026B">
              <w:rPr>
                <w:rFonts w:ascii="Aptos" w:hAnsi="Aptos"/>
                <w:i/>
                <w:iCs/>
                <w:color w:val="000000" w:themeColor="text1"/>
              </w:rPr>
              <w:t>p</w:t>
            </w:r>
            <w:r>
              <w:rPr>
                <w:rFonts w:ascii="Aptos" w:hAnsi="Aptos"/>
                <w:color w:val="000000" w:themeColor="text1"/>
              </w:rPr>
              <w:t xml:space="preserve"> = 0.05</w:t>
            </w:r>
          </w:p>
        </w:tc>
      </w:tr>
      <w:tr w:rsidR="003306D3" w:rsidRPr="000262D9" w14:paraId="355B11EC" w14:textId="77777777" w:rsidTr="00810391">
        <w:tc>
          <w:tcPr>
            <w:tcW w:w="2972" w:type="dxa"/>
          </w:tcPr>
          <w:p w14:paraId="778989D2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" w:hAnsi="Aptos"/>
                <w:color w:val="000000" w:themeColor="text1"/>
              </w:rPr>
              <w:t>Object size</w:t>
            </w:r>
          </w:p>
        </w:tc>
        <w:tc>
          <w:tcPr>
            <w:tcW w:w="1536" w:type="dxa"/>
          </w:tcPr>
          <w:p w14:paraId="7279431C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C33DE2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0.35</w:t>
            </w:r>
            <w:r w:rsidRPr="000262D9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 (</w:t>
            </w:r>
            <w:r w:rsidRPr="000262D9">
              <w:rPr>
                <w:rFonts w:ascii="Aptos" w:hAnsi="Aptos"/>
                <w:color w:val="000000" w:themeColor="text1"/>
              </w:rPr>
              <w:t>0.10)</w:t>
            </w:r>
          </w:p>
        </w:tc>
        <w:tc>
          <w:tcPr>
            <w:tcW w:w="2254" w:type="dxa"/>
          </w:tcPr>
          <w:p w14:paraId="311072E6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C33DE2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0.310</w:t>
            </w:r>
            <w:r w:rsidRPr="000262D9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 (</w:t>
            </w:r>
            <w:r w:rsidRPr="000262D9">
              <w:rPr>
                <w:rFonts w:ascii="Aptos" w:hAnsi="Aptos"/>
                <w:color w:val="000000" w:themeColor="text1"/>
              </w:rPr>
              <w:t>0.06)</w:t>
            </w:r>
          </w:p>
        </w:tc>
        <w:tc>
          <w:tcPr>
            <w:tcW w:w="2731" w:type="dxa"/>
          </w:tcPr>
          <w:p w14:paraId="5F14A06B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proofErr w:type="gramStart"/>
            <w:r>
              <w:rPr>
                <w:rFonts w:ascii="Aptos" w:hAnsi="Aptos"/>
                <w:color w:val="000000" w:themeColor="text1"/>
              </w:rPr>
              <w:t>t(25)=</w:t>
            </w:r>
            <w:proofErr w:type="gramEnd"/>
            <w:r>
              <w:rPr>
                <w:rFonts w:ascii="Aptos" w:hAnsi="Aptos"/>
                <w:color w:val="000000" w:themeColor="text1"/>
              </w:rPr>
              <w:t xml:space="preserve">1.48, </w:t>
            </w:r>
            <w:r w:rsidRPr="001C026B">
              <w:rPr>
                <w:rFonts w:ascii="Aptos" w:hAnsi="Aptos"/>
                <w:i/>
                <w:iCs/>
                <w:color w:val="000000" w:themeColor="text1"/>
              </w:rPr>
              <w:t xml:space="preserve">p </w:t>
            </w:r>
            <w:r>
              <w:rPr>
                <w:rFonts w:ascii="Aptos" w:hAnsi="Aptos"/>
                <w:color w:val="000000" w:themeColor="text1"/>
              </w:rPr>
              <w:t>= 0.15</w:t>
            </w:r>
          </w:p>
        </w:tc>
      </w:tr>
      <w:tr w:rsidR="003306D3" w:rsidRPr="000262D9" w14:paraId="12D8A5CE" w14:textId="77777777" w:rsidTr="00810391">
        <w:tc>
          <w:tcPr>
            <w:tcW w:w="2972" w:type="dxa"/>
          </w:tcPr>
          <w:p w14:paraId="01CB578A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" w:hAnsi="Aptos"/>
                <w:color w:val="000000" w:themeColor="text1"/>
              </w:rPr>
              <w:t>Intensity</w:t>
            </w:r>
            <w:r>
              <w:rPr>
                <w:rFonts w:ascii="Aptos" w:hAnsi="Aptos"/>
                <w:color w:val="000000" w:themeColor="text1"/>
              </w:rPr>
              <w:t xml:space="preserve"> (normalised)</w:t>
            </w:r>
          </w:p>
        </w:tc>
        <w:tc>
          <w:tcPr>
            <w:tcW w:w="1536" w:type="dxa"/>
          </w:tcPr>
          <w:p w14:paraId="70EA0393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2.3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0262D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)</w:t>
            </w:r>
          </w:p>
        </w:tc>
        <w:tc>
          <w:tcPr>
            <w:tcW w:w="2254" w:type="dxa"/>
          </w:tcPr>
          <w:p w14:paraId="5C981251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9.4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(37.55)</w:t>
            </w:r>
          </w:p>
        </w:tc>
        <w:tc>
          <w:tcPr>
            <w:tcW w:w="2731" w:type="dxa"/>
          </w:tcPr>
          <w:p w14:paraId="51039E31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proofErr w:type="gramStart"/>
            <w:r>
              <w:rPr>
                <w:rFonts w:ascii="Aptos" w:hAnsi="Aptos"/>
                <w:color w:val="000000" w:themeColor="text1"/>
              </w:rPr>
              <w:t>t(25)=</w:t>
            </w:r>
            <w:proofErr w:type="gramEnd"/>
            <w:r>
              <w:rPr>
                <w:rFonts w:ascii="Aptos" w:hAnsi="Aptos"/>
                <w:color w:val="000000" w:themeColor="text1"/>
              </w:rPr>
              <w:t xml:space="preserve"> -1.66, </w:t>
            </w:r>
            <w:r w:rsidRPr="001C026B">
              <w:rPr>
                <w:rFonts w:ascii="Aptos" w:hAnsi="Aptos"/>
                <w:i/>
                <w:iCs/>
                <w:color w:val="000000" w:themeColor="text1"/>
              </w:rPr>
              <w:t xml:space="preserve">p </w:t>
            </w:r>
            <w:r>
              <w:rPr>
                <w:rFonts w:ascii="Aptos" w:hAnsi="Aptos"/>
                <w:color w:val="000000" w:themeColor="text1"/>
              </w:rPr>
              <w:t>= 0.11</w:t>
            </w:r>
          </w:p>
        </w:tc>
      </w:tr>
      <w:tr w:rsidR="003306D3" w:rsidRPr="000262D9" w14:paraId="08342D27" w14:textId="77777777" w:rsidTr="00810391">
        <w:tc>
          <w:tcPr>
            <w:tcW w:w="2972" w:type="dxa"/>
          </w:tcPr>
          <w:p w14:paraId="1C5D87CF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0262D9">
              <w:rPr>
                <w:rFonts w:ascii="Aptos" w:hAnsi="Aptos"/>
                <w:color w:val="000000" w:themeColor="text1"/>
              </w:rPr>
              <w:t>Contrast</w:t>
            </w:r>
          </w:p>
        </w:tc>
        <w:tc>
          <w:tcPr>
            <w:tcW w:w="1536" w:type="dxa"/>
            <w:vAlign w:val="bottom"/>
          </w:tcPr>
          <w:p w14:paraId="4B2FDDF9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3B49F3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47.8</w:t>
            </w:r>
            <w:r w:rsidRPr="000262D9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5 (14.83)</w:t>
            </w:r>
          </w:p>
        </w:tc>
        <w:tc>
          <w:tcPr>
            <w:tcW w:w="2254" w:type="dxa"/>
            <w:vAlign w:val="bottom"/>
          </w:tcPr>
          <w:p w14:paraId="06638821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 w:rsidRPr="003B49F3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44.86</w:t>
            </w:r>
            <w:r w:rsidRPr="000262D9"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 (12.53)</w:t>
            </w:r>
          </w:p>
        </w:tc>
        <w:tc>
          <w:tcPr>
            <w:tcW w:w="2731" w:type="dxa"/>
          </w:tcPr>
          <w:p w14:paraId="336A1854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proofErr w:type="gramStart"/>
            <w:r>
              <w:rPr>
                <w:rFonts w:ascii="Aptos" w:hAnsi="Aptos"/>
                <w:color w:val="000000" w:themeColor="text1"/>
              </w:rPr>
              <w:t>t(25)=</w:t>
            </w:r>
            <w:proofErr w:type="gramEnd"/>
            <w:r>
              <w:rPr>
                <w:rFonts w:ascii="Aptos" w:hAnsi="Aptos"/>
                <w:color w:val="000000" w:themeColor="text1"/>
              </w:rPr>
              <w:t xml:space="preserve"> 0.99,</w:t>
            </w:r>
            <w:r w:rsidRPr="001C026B">
              <w:rPr>
                <w:rFonts w:ascii="Aptos" w:hAnsi="Aptos"/>
                <w:i/>
                <w:iCs/>
                <w:color w:val="000000" w:themeColor="text1"/>
              </w:rPr>
              <w:t xml:space="preserve"> p</w:t>
            </w:r>
            <w:r>
              <w:rPr>
                <w:rFonts w:ascii="Aptos" w:hAnsi="Aptos"/>
                <w:color w:val="000000" w:themeColor="text1"/>
              </w:rPr>
              <w:t xml:space="preserve"> = 0.33</w:t>
            </w:r>
          </w:p>
        </w:tc>
      </w:tr>
      <w:tr w:rsidR="003306D3" w:rsidRPr="000262D9" w14:paraId="65B2DF43" w14:textId="77777777" w:rsidTr="00810391">
        <w:tc>
          <w:tcPr>
            <w:tcW w:w="2972" w:type="dxa"/>
          </w:tcPr>
          <w:p w14:paraId="54B4F474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r>
              <w:rPr>
                <w:rFonts w:ascii="Aptos" w:hAnsi="Aptos"/>
                <w:color w:val="000000" w:themeColor="text1"/>
              </w:rPr>
              <w:t>Complexity (normalised)</w:t>
            </w:r>
          </w:p>
        </w:tc>
        <w:tc>
          <w:tcPr>
            <w:tcW w:w="1536" w:type="dxa"/>
            <w:vAlign w:val="bottom"/>
          </w:tcPr>
          <w:p w14:paraId="3D12E453" w14:textId="77777777" w:rsidR="003306D3" w:rsidRPr="003B49F3" w:rsidRDefault="003306D3" w:rsidP="00810391">
            <w:pPr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0.35 (0.10)</w:t>
            </w:r>
          </w:p>
        </w:tc>
        <w:tc>
          <w:tcPr>
            <w:tcW w:w="2254" w:type="dxa"/>
            <w:vAlign w:val="bottom"/>
          </w:tcPr>
          <w:p w14:paraId="18CE2A5B" w14:textId="77777777" w:rsidR="003306D3" w:rsidRPr="003B49F3" w:rsidRDefault="003306D3" w:rsidP="00810391">
            <w:pPr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 w:themeColor="text1"/>
                <w:kern w:val="0"/>
                <w:lang w:eastAsia="en-GB"/>
                <w14:ligatures w14:val="none"/>
              </w:rPr>
              <w:t>0.32 (0.09)</w:t>
            </w:r>
          </w:p>
        </w:tc>
        <w:tc>
          <w:tcPr>
            <w:tcW w:w="2731" w:type="dxa"/>
          </w:tcPr>
          <w:p w14:paraId="383BB59B" w14:textId="77777777" w:rsidR="003306D3" w:rsidRPr="000262D9" w:rsidRDefault="003306D3" w:rsidP="00810391">
            <w:pPr>
              <w:rPr>
                <w:rFonts w:ascii="Aptos" w:hAnsi="Aptos"/>
                <w:color w:val="000000" w:themeColor="text1"/>
              </w:rPr>
            </w:pPr>
            <w:proofErr w:type="gramStart"/>
            <w:r>
              <w:rPr>
                <w:rFonts w:ascii="Aptos" w:hAnsi="Aptos"/>
                <w:color w:val="000000" w:themeColor="text1"/>
              </w:rPr>
              <w:t>t(25)=</w:t>
            </w:r>
            <w:proofErr w:type="gramEnd"/>
            <w:r>
              <w:rPr>
                <w:rFonts w:ascii="Aptos" w:hAnsi="Aptos"/>
                <w:color w:val="000000" w:themeColor="text1"/>
              </w:rPr>
              <w:t xml:space="preserve"> 1.30, </w:t>
            </w:r>
            <w:r w:rsidRPr="001C026B">
              <w:rPr>
                <w:rFonts w:ascii="Aptos" w:hAnsi="Aptos"/>
                <w:i/>
                <w:iCs/>
                <w:color w:val="000000" w:themeColor="text1"/>
              </w:rPr>
              <w:t xml:space="preserve">p </w:t>
            </w:r>
            <w:r>
              <w:rPr>
                <w:rFonts w:ascii="Aptos" w:hAnsi="Aptos"/>
                <w:color w:val="000000" w:themeColor="text1"/>
              </w:rPr>
              <w:t>= 0.21</w:t>
            </w:r>
          </w:p>
        </w:tc>
      </w:tr>
    </w:tbl>
    <w:p w14:paraId="2E3B958C" w14:textId="77777777" w:rsidR="00886268" w:rsidRDefault="00886268">
      <w:pPr>
        <w:rPr>
          <w:rFonts w:ascii="Arial" w:hAnsi="Arial" w:cs="Arial"/>
          <w:b/>
          <w:bCs/>
          <w:sz w:val="22"/>
          <w:szCs w:val="22"/>
        </w:rPr>
      </w:pPr>
    </w:p>
    <w:p w14:paraId="70062D75" w14:textId="61B2533A" w:rsidR="00886268" w:rsidRPr="002027CC" w:rsidRDefault="00886268" w:rsidP="002027C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 w:rsidRPr="002027CC">
        <w:rPr>
          <w:rFonts w:ascii="Arial" w:hAnsi="Arial" w:cs="Arial"/>
          <w:b/>
          <w:bCs/>
          <w:sz w:val="22"/>
          <w:szCs w:val="22"/>
        </w:rPr>
        <w:t>Permutation analysis</w:t>
      </w:r>
    </w:p>
    <w:p w14:paraId="1F6F23D8" w14:textId="77777777" w:rsidR="007E1AF0" w:rsidRDefault="007E1AF0" w:rsidP="007E1AF0">
      <w:pPr>
        <w:ind w:left="360"/>
        <w:rPr>
          <w:rFonts w:ascii="Arial" w:hAnsi="Arial" w:cs="Arial"/>
          <w:b/>
          <w:bCs/>
          <w:sz w:val="22"/>
          <w:szCs w:val="22"/>
        </w:rPr>
      </w:pPr>
    </w:p>
    <w:p w14:paraId="426567F5" w14:textId="4950BE43" w:rsidR="003F1877" w:rsidRPr="00786AF1" w:rsidRDefault="00100652" w:rsidP="00100652">
      <w:pPr>
        <w:spacing w:line="480" w:lineRule="auto"/>
        <w:ind w:firstLine="720"/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</w:pPr>
      <w:r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T</w:t>
      </w:r>
      <w:r w:rsidR="4E637DA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o </w:t>
      </w:r>
      <w:r w:rsidR="00981595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examine the </w:t>
      </w:r>
      <w:r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differences in </w:t>
      </w:r>
      <w:r w:rsidR="00981595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FAA </w:t>
      </w:r>
      <w:r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to observing food vs no-food items we adopted a non-parametric, cluster-based permutation approach. </w:t>
      </w:r>
      <w:r w:rsidR="4E637DA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The analyses were restricted to </w:t>
      </w:r>
      <w:r w:rsidR="00981595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two</w:t>
      </w:r>
      <w:r w:rsidR="4E637DA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 electrodes </w:t>
      </w:r>
      <w:r w:rsidR="00981595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on </w:t>
      </w:r>
      <w:r w:rsidR="4E637DA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the right </w:t>
      </w:r>
      <w:r w:rsidR="00981595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(</w:t>
      </w:r>
      <w:r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E124</w:t>
      </w:r>
      <w:r w:rsidR="00981595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)</w:t>
      </w:r>
      <w:r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 and left (E24) </w:t>
      </w:r>
      <w:r w:rsidR="4E637DA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hemisphere (Figure 1S), where the neural phenomena linked to the F</w:t>
      </w:r>
      <w:r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A</w:t>
      </w:r>
      <w:r w:rsidR="4E637DA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A are typically distributed.</w:t>
      </w:r>
      <w:r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 The FAA was computed by subtracting the signal recorded in the sensor over the left hemisphere (E24) from their corresponding sensor in the right hemisphere (E124).</w:t>
      </w:r>
    </w:p>
    <w:p w14:paraId="49CB13C1" w14:textId="65D4505F" w:rsidR="00F60679" w:rsidRPr="00786AF1" w:rsidRDefault="00100652" w:rsidP="00F60679">
      <w:pPr>
        <w:spacing w:line="480" w:lineRule="auto"/>
        <w:ind w:firstLine="720"/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</w:pPr>
      <w:r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S</w:t>
      </w:r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ubject-wise activation time-courses were extracted with </w:t>
      </w:r>
      <w:proofErr w:type="spellStart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WTools</w:t>
      </w:r>
      <w:proofErr w:type="spellEnd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 and then passed to the statistical analysis procedure run in </w:t>
      </w:r>
      <w:proofErr w:type="spellStart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FieldTrip</w:t>
      </w:r>
      <w:proofErr w:type="spellEnd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 (https://www.fieldtriptoolbox.org/), the details of which are described by Maris and </w:t>
      </w:r>
      <w:proofErr w:type="spellStart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Oostenveld</w:t>
      </w:r>
      <w:proofErr w:type="spellEnd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 (Maris &amp; </w:t>
      </w:r>
      <w:proofErr w:type="spellStart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Oostenveld</w:t>
      </w:r>
      <w:proofErr w:type="spellEnd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, 2007; </w:t>
      </w:r>
      <w:proofErr w:type="spellStart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Oostenveld</w:t>
      </w:r>
      <w:proofErr w:type="spellEnd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 et al., 2011); Subject-wise activation time-courses were compared to identify statistically significant clusters in the time domain using a FieldTrip-based analysis across all </w:t>
      </w:r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lastRenderedPageBreak/>
        <w:t>time points</w:t>
      </w:r>
      <w:r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 within the selected time window</w:t>
      </w:r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. </w:t>
      </w:r>
      <w:proofErr w:type="spellStart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FieldTrip</w:t>
      </w:r>
      <w:proofErr w:type="spellEnd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 uses a nonparametric method (</w:t>
      </w:r>
      <w:proofErr w:type="spellStart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>Oostenveld</w:t>
      </w:r>
      <w:proofErr w:type="spellEnd"/>
      <w:r w:rsidR="780DAEEB" w:rsidRPr="00786AF1">
        <w:rPr>
          <w:rFonts w:ascii="Arial" w:eastAsia="Times New Roman" w:hAnsi="Arial" w:cs="Arial"/>
          <w:color w:val="000000" w:themeColor="text1"/>
          <w:sz w:val="22"/>
          <w:szCs w:val="22"/>
          <w:lang w:eastAsia="en-GB"/>
        </w:rPr>
        <w:t xml:space="preserve"> et al., 2011) to address the multiple comparison problem. T-values of adjacent temporal and frequency points whose p-values were less than 0.05 were clustered by adding their t-values, and this cumulative statistic is used for inferential statistics at the cluster level. This procedure, i.e. the calculation of t-values at each temporal point followed by clustering of adjacent t-values, was repeated 1000 times, with randomised swapping and resampling of the subject-wise time-frequency activity before each repetition. This Monte Carlo method results in a nonparametric estimate of the P-value representing the statistical significance of the identified cluster.  </w:t>
      </w:r>
    </w:p>
    <w:p w14:paraId="7B409819" w14:textId="749B246B" w:rsidR="00F73629" w:rsidRDefault="00F60679" w:rsidP="002027CC">
      <w:pPr>
        <w:spacing w:line="480" w:lineRule="auto"/>
        <w:ind w:firstLine="720"/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</w:pPr>
      <w:r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Specifically</w:t>
      </w:r>
      <w:r w:rsidR="003F1877"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, we used the cluster-based permutation approach as implemented in Fieldtrip to test if the FFA changes varied </w:t>
      </w:r>
      <w:r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when observing </w:t>
      </w:r>
      <w:r w:rsidR="003F1877"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food vs no</w:t>
      </w:r>
      <w:r w:rsidR="00F04453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n</w:t>
      </w:r>
      <w:r w:rsidR="003F1877"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-food </w:t>
      </w:r>
      <w:r w:rsidR="00F73629"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stimuli</w:t>
      </w:r>
      <w:r w:rsidR="003F1877"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.</w:t>
      </w:r>
      <w:r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 Since this method allows the comparison of only two conditions, we first contrasted FAA differences between food and no</w:t>
      </w:r>
      <w:r w:rsidR="00F04453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n</w:t>
      </w:r>
      <w:r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-food </w:t>
      </w:r>
      <w:r w:rsidR="00F04453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stimuli</w:t>
      </w:r>
      <w:r w:rsidR="00F04453"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and then performed a second analysis comparting </w:t>
      </w:r>
      <w:r w:rsidR="00F04453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LED vs HED</w:t>
      </w:r>
      <w:r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 food by means of within subject non-parametric cluster-based permutation analysis as described above. A non-parametric, cluster-based permutation approach is an efficient way of dealing with the multiple comparison problem that prevents biases in pre-selecting time-windows avoiding inflation of type I error rate.</w:t>
      </w:r>
      <w:r w:rsidR="006D5CBD"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 Given the lack of previous investigations examining the FAA in the context of a task, we took a conservative approach performing the statistical analyses across the entire time wind</w:t>
      </w:r>
      <w:r w:rsidR="00F04453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ow</w:t>
      </w:r>
      <w:r w:rsidR="006D5CBD"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 ranging from 400ms to 850ms, where the natural phenomenon of the FAA emerges in the data</w:t>
      </w:r>
      <w:r w:rsidR="009B7123"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 (Figure 1</w:t>
      </w:r>
      <w:r w:rsidR="00F04453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S</w:t>
      </w:r>
      <w:r w:rsidR="009B7123"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)</w:t>
      </w:r>
      <w:r w:rsidR="006D5CBD"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>.</w:t>
      </w:r>
      <w:r w:rsidR="009B7123" w:rsidRPr="00786AF1"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  <w:t xml:space="preserve"> For each comparison, subject-wise activations at selected electrode sites were extracted and passed to the analysis procedure. To avoid spurious findings, significant effects of 15 milliseconds or shorter were discarded from further analysis. </w:t>
      </w:r>
    </w:p>
    <w:p w14:paraId="36FC1796" w14:textId="77777777" w:rsidR="002027CC" w:rsidRPr="002027CC" w:rsidRDefault="002027CC" w:rsidP="002027CC">
      <w:pPr>
        <w:spacing w:line="480" w:lineRule="auto"/>
        <w:ind w:firstLine="720"/>
        <w:rPr>
          <w:rFonts w:ascii="Arial" w:eastAsia="Times New Roman" w:hAnsi="Arial" w:cs="Arial"/>
          <w:color w:val="000000"/>
          <w:kern w:val="0"/>
          <w:sz w:val="22"/>
          <w:szCs w:val="22"/>
          <w:lang w:eastAsia="en-GB"/>
          <w14:ligatures w14:val="none"/>
        </w:rPr>
      </w:pPr>
    </w:p>
    <w:p w14:paraId="30A72CC8" w14:textId="73E10192" w:rsidR="00AD3B76" w:rsidRDefault="002027CC" w:rsidP="005C4D26">
      <w:pPr>
        <w:pStyle w:val="Caption"/>
        <w:keepNext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73845D1" wp14:editId="1A062AEA">
            <wp:simplePos x="0" y="0"/>
            <wp:positionH relativeFrom="column">
              <wp:posOffset>-254000</wp:posOffset>
            </wp:positionH>
            <wp:positionV relativeFrom="paragraph">
              <wp:posOffset>448945</wp:posOffset>
            </wp:positionV>
            <wp:extent cx="6340947" cy="3769723"/>
            <wp:effectExtent l="0" t="0" r="0" b="2540"/>
            <wp:wrapSquare wrapText="bothSides"/>
            <wp:docPr id="7879571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957150" name="Picture 78795715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0947" cy="37697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D3B76" w:rsidRPr="005C4D2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AD3B76" w:rsidRPr="005C4D2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AD3B76" w:rsidRPr="005C4D2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="00AD3B76" w:rsidRPr="005C4D2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AD3B76" w:rsidRPr="005C4D2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1</w:t>
      </w:r>
      <w:r w:rsidR="00AD3B76" w:rsidRPr="005C4D2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AD3B76" w:rsidRPr="005C4D2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.</w:t>
      </w:r>
      <w:r w:rsidR="00AD3B76">
        <w:t xml:space="preserve"> </w:t>
      </w:r>
      <w:r w:rsidR="00AD3B76" w:rsidRPr="005C4D26">
        <w:rPr>
          <w:rFonts w:ascii="Arial" w:hAnsi="Arial" w:cs="Arial"/>
          <w:bCs/>
          <w:iCs w:val="0"/>
          <w:color w:val="auto"/>
          <w:sz w:val="22"/>
          <w:szCs w:val="22"/>
        </w:rPr>
        <w:t>EEG channel array and visualisation of FAA differences between food and no</w:t>
      </w:r>
      <w:r>
        <w:rPr>
          <w:rFonts w:ascii="Arial" w:hAnsi="Arial" w:cs="Arial"/>
          <w:bCs/>
          <w:iCs w:val="0"/>
          <w:color w:val="auto"/>
          <w:sz w:val="22"/>
          <w:szCs w:val="22"/>
        </w:rPr>
        <w:t>n</w:t>
      </w:r>
      <w:r w:rsidR="00AD3B76" w:rsidRPr="005C4D26">
        <w:rPr>
          <w:rFonts w:ascii="Arial" w:hAnsi="Arial" w:cs="Arial"/>
          <w:bCs/>
          <w:iCs w:val="0"/>
          <w:color w:val="auto"/>
          <w:sz w:val="22"/>
          <w:szCs w:val="22"/>
        </w:rPr>
        <w:t>-food stimuli</w:t>
      </w:r>
      <w:r w:rsidR="00AD3B76">
        <w:rPr>
          <w:rFonts w:ascii="Arial" w:hAnsi="Arial" w:cs="Arial"/>
          <w:bCs/>
          <w:iCs w:val="0"/>
          <w:color w:val="auto"/>
          <w:sz w:val="22"/>
          <w:szCs w:val="22"/>
        </w:rPr>
        <w:t>.</w:t>
      </w:r>
      <w:r w:rsidR="00AD3B76">
        <w:t xml:space="preserve"> </w:t>
      </w:r>
    </w:p>
    <w:p w14:paraId="7817E898" w14:textId="6F0026E5" w:rsidR="00F73629" w:rsidRDefault="00F73629" w:rsidP="00F73629"/>
    <w:p w14:paraId="2367CE8F" w14:textId="43E02A43" w:rsidR="002027CC" w:rsidRDefault="00AD3B76">
      <w:pPr>
        <w:rPr>
          <w:rFonts w:ascii="Arial" w:hAnsi="Arial" w:cs="Arial"/>
          <w:color w:val="000000"/>
          <w:sz w:val="21"/>
          <w:szCs w:val="21"/>
        </w:rPr>
      </w:pPr>
      <w:r w:rsidRPr="00AD3B76">
        <w:rPr>
          <w:rFonts w:ascii="Arial" w:hAnsi="Arial" w:cs="Arial"/>
          <w:sz w:val="21"/>
          <w:szCs w:val="21"/>
        </w:rPr>
        <w:t>Note.</w:t>
      </w:r>
      <w:r w:rsidRPr="00AD3B76">
        <w:rPr>
          <w:rFonts w:ascii="Arial" w:hAnsi="Arial" w:cs="Arial"/>
          <w:b/>
          <w:bCs/>
          <w:sz w:val="21"/>
          <w:szCs w:val="21"/>
        </w:rPr>
        <w:t xml:space="preserve"> </w:t>
      </w:r>
      <w:r w:rsidR="002027CC">
        <w:rPr>
          <w:rFonts w:ascii="Arial" w:hAnsi="Arial" w:cs="Arial"/>
          <w:b/>
          <w:bCs/>
          <w:sz w:val="21"/>
          <w:szCs w:val="21"/>
        </w:rPr>
        <w:t xml:space="preserve"> </w:t>
      </w:r>
      <w:r w:rsidR="002027CC" w:rsidRPr="002027CC">
        <w:rPr>
          <w:rFonts w:ascii="Arial" w:hAnsi="Arial" w:cs="Arial"/>
          <w:sz w:val="21"/>
          <w:szCs w:val="21"/>
        </w:rPr>
        <w:t xml:space="preserve">(a) </w:t>
      </w:r>
      <w:r w:rsidRPr="00AD3B76">
        <w:rPr>
          <w:rFonts w:ascii="Arial" w:hAnsi="Arial" w:cs="Arial"/>
          <w:sz w:val="21"/>
          <w:szCs w:val="21"/>
        </w:rPr>
        <w:t>EEG 128-channel map with channels of interest in the left (</w:t>
      </w:r>
      <w:r w:rsidR="00EE020C">
        <w:rPr>
          <w:rFonts w:ascii="Arial" w:hAnsi="Arial" w:cs="Arial"/>
          <w:color w:val="000000"/>
          <w:sz w:val="21"/>
          <w:szCs w:val="21"/>
        </w:rPr>
        <w:t>E24</w:t>
      </w:r>
      <w:r w:rsidRPr="00AD3B76">
        <w:rPr>
          <w:rFonts w:ascii="Arial" w:hAnsi="Arial" w:cs="Arial"/>
          <w:color w:val="000000"/>
          <w:sz w:val="21"/>
          <w:szCs w:val="21"/>
        </w:rPr>
        <w:t xml:space="preserve">) </w:t>
      </w:r>
      <w:r w:rsidRPr="00AD3B76">
        <w:rPr>
          <w:rFonts w:ascii="Arial" w:hAnsi="Arial" w:cs="Arial"/>
          <w:sz w:val="21"/>
          <w:szCs w:val="21"/>
        </w:rPr>
        <w:t>and right (</w:t>
      </w:r>
      <w:r w:rsidR="00EE020C">
        <w:rPr>
          <w:rFonts w:ascii="Arial" w:hAnsi="Arial" w:cs="Arial"/>
          <w:color w:val="000000"/>
          <w:sz w:val="21"/>
          <w:szCs w:val="21"/>
        </w:rPr>
        <w:t>E124</w:t>
      </w:r>
      <w:r w:rsidRPr="00AD3B76">
        <w:rPr>
          <w:rFonts w:ascii="Arial" w:hAnsi="Arial" w:cs="Arial"/>
          <w:color w:val="000000"/>
          <w:sz w:val="21"/>
          <w:szCs w:val="21"/>
        </w:rPr>
        <w:t xml:space="preserve">) </w:t>
      </w:r>
      <w:r w:rsidR="002027CC">
        <w:rPr>
          <w:rFonts w:ascii="Arial" w:hAnsi="Arial" w:cs="Arial"/>
          <w:sz w:val="21"/>
          <w:szCs w:val="21"/>
        </w:rPr>
        <w:t xml:space="preserve">hemisphere. (b) Time-frequency power (5-20Hz) for </w:t>
      </w:r>
      <w:r w:rsidRPr="00AD3B76">
        <w:rPr>
          <w:rFonts w:ascii="Arial" w:hAnsi="Arial" w:cs="Arial"/>
          <w:color w:val="000000"/>
          <w:sz w:val="21"/>
          <w:szCs w:val="21"/>
        </w:rPr>
        <w:t xml:space="preserve">the food </w:t>
      </w:r>
      <w:r w:rsidR="002027CC">
        <w:rPr>
          <w:rFonts w:ascii="Arial" w:hAnsi="Arial" w:cs="Arial"/>
          <w:color w:val="000000"/>
          <w:sz w:val="21"/>
          <w:szCs w:val="21"/>
        </w:rPr>
        <w:t xml:space="preserve">condition (top-panel) </w:t>
      </w:r>
      <w:r w:rsidRPr="00AD3B76">
        <w:rPr>
          <w:rFonts w:ascii="Arial" w:hAnsi="Arial" w:cs="Arial"/>
          <w:color w:val="000000"/>
          <w:sz w:val="21"/>
          <w:szCs w:val="21"/>
        </w:rPr>
        <w:t>and</w:t>
      </w:r>
      <w:r w:rsidR="002027CC">
        <w:rPr>
          <w:rFonts w:ascii="Arial" w:hAnsi="Arial" w:cs="Arial"/>
          <w:color w:val="000000"/>
          <w:sz w:val="21"/>
          <w:szCs w:val="21"/>
        </w:rPr>
        <w:t xml:space="preserve"> the</w:t>
      </w:r>
      <w:r w:rsidRPr="00AD3B76">
        <w:rPr>
          <w:rFonts w:ascii="Arial" w:hAnsi="Arial" w:cs="Arial"/>
          <w:color w:val="000000"/>
          <w:sz w:val="21"/>
          <w:szCs w:val="21"/>
        </w:rPr>
        <w:t xml:space="preserve"> no</w:t>
      </w:r>
      <w:r w:rsidR="002027CC">
        <w:rPr>
          <w:rFonts w:ascii="Arial" w:hAnsi="Arial" w:cs="Arial"/>
          <w:color w:val="000000"/>
          <w:sz w:val="21"/>
          <w:szCs w:val="21"/>
        </w:rPr>
        <w:t>n</w:t>
      </w:r>
      <w:r w:rsidRPr="00AD3B76">
        <w:rPr>
          <w:rFonts w:ascii="Arial" w:hAnsi="Arial" w:cs="Arial"/>
          <w:color w:val="000000"/>
          <w:sz w:val="21"/>
          <w:szCs w:val="21"/>
        </w:rPr>
        <w:t xml:space="preserve">-food conditions </w:t>
      </w:r>
      <w:r w:rsidR="002027CC">
        <w:rPr>
          <w:rFonts w:ascii="Arial" w:hAnsi="Arial" w:cs="Arial"/>
          <w:color w:val="000000"/>
          <w:sz w:val="21"/>
          <w:szCs w:val="21"/>
        </w:rPr>
        <w:t>(bottom panel)</w:t>
      </w:r>
      <w:r w:rsidRPr="00AD3B76">
        <w:rPr>
          <w:rFonts w:ascii="Arial" w:hAnsi="Arial" w:cs="Arial"/>
          <w:color w:val="000000"/>
          <w:sz w:val="21"/>
          <w:szCs w:val="21"/>
        </w:rPr>
        <w:t xml:space="preserve"> for the E24-E124 pair</w:t>
      </w:r>
      <w:r w:rsidR="00EE020C">
        <w:rPr>
          <w:rFonts w:ascii="Arial" w:hAnsi="Arial" w:cs="Arial"/>
          <w:color w:val="000000"/>
          <w:sz w:val="21"/>
          <w:szCs w:val="21"/>
        </w:rPr>
        <w:t>.</w:t>
      </w:r>
      <w:r w:rsidRPr="00AD3B76">
        <w:rPr>
          <w:rFonts w:ascii="Arial" w:hAnsi="Arial" w:cs="Arial"/>
          <w:color w:val="000000"/>
          <w:sz w:val="21"/>
          <w:szCs w:val="21"/>
        </w:rPr>
        <w:t xml:space="preserve"> </w:t>
      </w:r>
    </w:p>
    <w:p w14:paraId="09C228BB" w14:textId="77777777" w:rsidR="002027CC" w:rsidRDefault="002027CC">
      <w:pPr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/>
          <w:color w:val="000000"/>
          <w:sz w:val="21"/>
          <w:szCs w:val="21"/>
        </w:rPr>
        <w:br w:type="page"/>
      </w:r>
    </w:p>
    <w:p w14:paraId="5602C8DA" w14:textId="77777777" w:rsidR="002027CC" w:rsidRDefault="002027CC">
      <w:pPr>
        <w:rPr>
          <w:rFonts w:ascii="Arial" w:hAnsi="Arial" w:cs="Arial"/>
          <w:color w:val="000000"/>
          <w:sz w:val="21"/>
          <w:szCs w:val="21"/>
        </w:rPr>
      </w:pPr>
    </w:p>
    <w:p w14:paraId="03AB925D" w14:textId="77777777" w:rsidR="005C4D26" w:rsidRPr="00AD3B76" w:rsidRDefault="005C4D26">
      <w:pPr>
        <w:rPr>
          <w:rFonts w:ascii="Arial" w:hAnsi="Arial" w:cs="Arial"/>
          <w:sz w:val="21"/>
          <w:szCs w:val="21"/>
        </w:rPr>
      </w:pPr>
    </w:p>
    <w:p w14:paraId="40050465" w14:textId="469F2C18" w:rsidR="00AD3B76" w:rsidRPr="002027CC" w:rsidRDefault="00F04453" w:rsidP="002027C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ensitivity analysis</w:t>
      </w:r>
    </w:p>
    <w:p w14:paraId="3B473F30" w14:textId="77777777" w:rsidR="009A10BC" w:rsidRPr="00B4737D" w:rsidRDefault="009A10BC">
      <w:pPr>
        <w:rPr>
          <w:rFonts w:ascii="Arial" w:hAnsi="Arial" w:cs="Arial"/>
          <w:b/>
          <w:bCs/>
          <w:sz w:val="22"/>
          <w:szCs w:val="22"/>
        </w:rPr>
      </w:pPr>
    </w:p>
    <w:p w14:paraId="0641F27F" w14:textId="4F01E2C1" w:rsidR="000D043B" w:rsidRPr="00B4737D" w:rsidRDefault="000D043B" w:rsidP="000D043B">
      <w:pPr>
        <w:rPr>
          <w:rFonts w:ascii="Arial" w:hAnsi="Arial" w:cs="Arial"/>
          <w:b/>
          <w:bCs/>
          <w:sz w:val="22"/>
          <w:szCs w:val="22"/>
        </w:rPr>
      </w:pPr>
      <w:r w:rsidRPr="00B4737D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3306D3">
        <w:rPr>
          <w:rFonts w:ascii="Arial" w:hAnsi="Arial" w:cs="Arial"/>
          <w:b/>
          <w:bCs/>
          <w:sz w:val="22"/>
          <w:szCs w:val="22"/>
        </w:rPr>
        <w:t>2</w:t>
      </w:r>
      <w:r w:rsidRPr="00B4737D">
        <w:rPr>
          <w:rFonts w:ascii="Arial" w:hAnsi="Arial" w:cs="Arial"/>
          <w:b/>
          <w:bCs/>
          <w:sz w:val="22"/>
          <w:szCs w:val="22"/>
        </w:rPr>
        <w:t xml:space="preserve">S. </w:t>
      </w:r>
      <w:r w:rsidRPr="000D043B">
        <w:rPr>
          <w:rFonts w:ascii="Arial" w:hAnsi="Arial" w:cs="Arial"/>
          <w:bCs/>
          <w:i/>
          <w:sz w:val="22"/>
          <w:szCs w:val="22"/>
        </w:rPr>
        <w:t>Sensitivity analysi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removing infants who ate ‘less than usual’ (N=</w:t>
      </w:r>
      <w:r w:rsidR="00CD188A">
        <w:rPr>
          <w:rFonts w:ascii="Arial" w:hAnsi="Arial" w:cs="Arial"/>
          <w:i/>
          <w:iCs/>
          <w:sz w:val="22"/>
          <w:szCs w:val="22"/>
        </w:rPr>
        <w:t>21</w:t>
      </w:r>
      <w:r>
        <w:rPr>
          <w:rFonts w:ascii="Arial" w:hAnsi="Arial" w:cs="Arial"/>
          <w:i/>
          <w:iCs/>
          <w:sz w:val="22"/>
          <w:szCs w:val="22"/>
        </w:rPr>
        <w:t>) in the lunchtime task. This is comparable to Table 2 in the main manuscript.</w:t>
      </w:r>
    </w:p>
    <w:p w14:paraId="1BFC513B" w14:textId="7DA8A3DA" w:rsidR="009A10BC" w:rsidRDefault="009A10B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01"/>
        <w:gridCol w:w="1274"/>
        <w:gridCol w:w="815"/>
        <w:gridCol w:w="1086"/>
        <w:gridCol w:w="1017"/>
        <w:gridCol w:w="975"/>
        <w:gridCol w:w="48"/>
      </w:tblGrid>
      <w:tr w:rsidR="00CD188A" w:rsidRPr="00167EB2" w14:paraId="706011B8" w14:textId="77777777" w:rsidTr="00E17C39">
        <w:trPr>
          <w:gridAfter w:val="1"/>
          <w:wAfter w:w="48" w:type="dxa"/>
          <w:trHeight w:val="300"/>
        </w:trPr>
        <w:tc>
          <w:tcPr>
            <w:tcW w:w="3801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C90BF6" w14:textId="77777777" w:rsidR="00CD188A" w:rsidRPr="00167EB2" w:rsidRDefault="00CD188A" w:rsidP="00E17C3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67" w:type="dxa"/>
            <w:gridSpan w:val="5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DCD18E" w14:textId="77777777" w:rsidR="00CD188A" w:rsidRPr="00167EB2" w:rsidRDefault="00CD188A" w:rsidP="00E17C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ontal Alpha Asymmetry (FAA)</w:t>
            </w:r>
          </w:p>
        </w:tc>
      </w:tr>
      <w:tr w:rsidR="00CD188A" w:rsidRPr="00167EB2" w14:paraId="59433DC7" w14:textId="77777777" w:rsidTr="00E17C39">
        <w:trPr>
          <w:trHeight w:val="300"/>
        </w:trPr>
        <w:tc>
          <w:tcPr>
            <w:tcW w:w="38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94B795" w14:textId="77777777" w:rsidR="00CD188A" w:rsidRPr="00167EB2" w:rsidRDefault="00CD188A" w:rsidP="00E17C39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538CCB" w14:textId="77777777" w:rsidR="00CD188A" w:rsidRPr="00167EB2" w:rsidRDefault="00CD188A" w:rsidP="00E17C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4D3465" w14:textId="77777777" w:rsidR="00CD188A" w:rsidRPr="00167EB2" w:rsidRDefault="00CD188A" w:rsidP="00E17C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DFC8B4" w14:textId="77777777" w:rsidR="00CD188A" w:rsidRPr="00167EB2" w:rsidRDefault="00CD188A" w:rsidP="00E17C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237C34" w14:textId="77777777" w:rsidR="00CD188A" w:rsidRPr="00167EB2" w:rsidRDefault="00CD188A" w:rsidP="00E17C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-value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60B66D" w14:textId="77777777" w:rsidR="00CD188A" w:rsidRPr="00167EB2" w:rsidRDefault="00CD188A" w:rsidP="00E17C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-value</w:t>
            </w:r>
          </w:p>
        </w:tc>
      </w:tr>
      <w:tr w:rsidR="0085437D" w:rsidRPr="00167EB2" w14:paraId="518EEAAA" w14:textId="77777777" w:rsidTr="0085437D">
        <w:trPr>
          <w:trHeight w:val="300"/>
        </w:trPr>
        <w:tc>
          <w:tcPr>
            <w:tcW w:w="3801" w:type="dxa"/>
            <w:tcBorders>
              <w:top w:val="single" w:sz="12" w:space="0" w:color="000000" w:themeColor="text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A5CE64" w14:textId="77777777" w:rsidR="0085437D" w:rsidRPr="00167EB2" w:rsidRDefault="0085437D" w:rsidP="0085437D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1274" w:type="dxa"/>
            <w:tcBorders>
              <w:top w:val="single" w:sz="12" w:space="0" w:color="000000" w:themeColor="text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EB96AB" w14:textId="5BE80E41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15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FFC46A" w14:textId="3D6808BB" w:rsidR="0085437D" w:rsidRPr="00CD188A" w:rsidRDefault="0085437D" w:rsidP="0085437D">
            <w:pPr>
              <w:spacing w:line="257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86" w:type="dxa"/>
            <w:tcBorders>
              <w:top w:val="single" w:sz="12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1EC305" w14:textId="27841E0B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, 1.2</w:t>
            </w:r>
          </w:p>
        </w:tc>
        <w:tc>
          <w:tcPr>
            <w:tcW w:w="1017" w:type="dxa"/>
            <w:tcBorders>
              <w:top w:val="single" w:sz="12" w:space="0" w:color="000000" w:themeColor="text1"/>
              <w:right w:val="none" w:sz="12" w:space="0" w:color="000000" w:themeColor="text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2C463E" w14:textId="12F62376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023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8FB7E8" w14:textId="37D01DF0" w:rsidR="0085437D" w:rsidRPr="0085437D" w:rsidRDefault="0085437D" w:rsidP="0085437D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37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85437D" w:rsidRPr="00167EB2" w14:paraId="7697D924" w14:textId="77777777" w:rsidTr="0085437D">
        <w:trPr>
          <w:trHeight w:val="300"/>
        </w:trPr>
        <w:tc>
          <w:tcPr>
            <w:tcW w:w="38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CD5C1D" w14:textId="77777777" w:rsidR="0085437D" w:rsidRPr="00167EB2" w:rsidRDefault="0085437D" w:rsidP="0085437D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sz w:val="20"/>
                <w:szCs w:val="20"/>
              </w:rPr>
              <w:t>Estimated lunch calorie</w:t>
            </w:r>
            <w:r w:rsidRPr="00167EB2">
              <w:rPr>
                <w:rFonts w:ascii="Arial" w:hAnsi="Arial" w:cs="Arial"/>
                <w:sz w:val="20"/>
                <w:szCs w:val="20"/>
              </w:rPr>
              <w:br/>
            </w:r>
            <w:r w:rsidRPr="00167EB2">
              <w:rPr>
                <w:rFonts w:ascii="Arial" w:eastAsia="Times New Roman" w:hAnsi="Arial" w:cs="Arial"/>
                <w:sz w:val="20"/>
                <w:szCs w:val="20"/>
              </w:rPr>
              <w:t xml:space="preserve"> intake</w:t>
            </w:r>
          </w:p>
        </w:tc>
        <w:tc>
          <w:tcPr>
            <w:tcW w:w="12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53B501" w14:textId="06D08750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53B390" w14:textId="231FF47F" w:rsidR="0085437D" w:rsidRPr="00CD188A" w:rsidRDefault="0085437D" w:rsidP="0085437D">
            <w:pPr>
              <w:spacing w:line="257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1C9119" w14:textId="05B17C82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 0</w:t>
            </w:r>
          </w:p>
        </w:tc>
        <w:tc>
          <w:tcPr>
            <w:tcW w:w="10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F75A99" w14:textId="30606FCA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23" w:type="dxa"/>
            <w:gridSpan w:val="2"/>
            <w:tcBorders>
              <w:top w:val="none" w:sz="8" w:space="0" w:color="000000" w:themeColor="text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5B9CB7" w14:textId="0AF1AE67" w:rsidR="0085437D" w:rsidRPr="0085437D" w:rsidRDefault="0085437D" w:rsidP="0085437D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37D">
              <w:rPr>
                <w:rFonts w:ascii="Arial" w:eastAsia="Calibri" w:hAnsi="Arial" w:cs="Arial"/>
                <w:sz w:val="20"/>
                <w:szCs w:val="20"/>
              </w:rPr>
              <w:t>0.996</w:t>
            </w:r>
          </w:p>
        </w:tc>
      </w:tr>
      <w:tr w:rsidR="0085437D" w:rsidRPr="00167EB2" w14:paraId="4F67EBC8" w14:textId="77777777" w:rsidTr="0085437D">
        <w:trPr>
          <w:trHeight w:val="300"/>
        </w:trPr>
        <w:tc>
          <w:tcPr>
            <w:tcW w:w="38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7230EA" w14:textId="77777777" w:rsidR="0085437D" w:rsidRPr="00167EB2" w:rsidRDefault="0085437D" w:rsidP="0085437D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sz w:val="20"/>
                <w:szCs w:val="20"/>
              </w:rPr>
              <w:t>Satiety responsiveness (CEBQ)</w:t>
            </w:r>
          </w:p>
        </w:tc>
        <w:tc>
          <w:tcPr>
            <w:tcW w:w="12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CB5E25" w14:textId="66C3EC5F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E782D1" w14:textId="66226BE1" w:rsidR="0085437D" w:rsidRPr="00CD188A" w:rsidRDefault="0085437D" w:rsidP="0085437D">
            <w:pPr>
              <w:spacing w:line="257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924971" w14:textId="433C49EC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9, -0.15</w:t>
            </w:r>
          </w:p>
        </w:tc>
        <w:tc>
          <w:tcPr>
            <w:tcW w:w="10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1852C3" w14:textId="5AF61510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62</w:t>
            </w:r>
          </w:p>
        </w:tc>
        <w:tc>
          <w:tcPr>
            <w:tcW w:w="102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2BCD17" w14:textId="77777777" w:rsidR="0085437D" w:rsidRPr="0085437D" w:rsidRDefault="0085437D" w:rsidP="0085437D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37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85437D" w:rsidRPr="00167EB2" w14:paraId="75030816" w14:textId="77777777" w:rsidTr="0085437D">
        <w:trPr>
          <w:trHeight w:val="300"/>
        </w:trPr>
        <w:tc>
          <w:tcPr>
            <w:tcW w:w="38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CD3E62" w14:textId="77777777" w:rsidR="0085437D" w:rsidRPr="00167EB2" w:rsidRDefault="0085437D" w:rsidP="0085437D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sz w:val="20"/>
                <w:szCs w:val="20"/>
              </w:rPr>
              <w:t>Food responsiveness (CEBQ)</w:t>
            </w:r>
          </w:p>
        </w:tc>
        <w:tc>
          <w:tcPr>
            <w:tcW w:w="12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DF1091" w14:textId="53CC6D1C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8B51C8" w14:textId="0351B225" w:rsidR="0085437D" w:rsidRPr="00CD188A" w:rsidRDefault="0085437D" w:rsidP="0085437D">
            <w:pPr>
              <w:spacing w:line="257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CD4DF4" w14:textId="678F5F20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, -0.13</w:t>
            </w:r>
          </w:p>
        </w:tc>
        <w:tc>
          <w:tcPr>
            <w:tcW w:w="10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3483DA" w14:textId="7B2DC562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83</w:t>
            </w:r>
          </w:p>
        </w:tc>
        <w:tc>
          <w:tcPr>
            <w:tcW w:w="102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B2FF90" w14:textId="2D6BADF9" w:rsidR="0085437D" w:rsidRPr="0085437D" w:rsidRDefault="0085437D" w:rsidP="0085437D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37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85437D" w:rsidRPr="00167EB2" w14:paraId="5E0DF2BB" w14:textId="77777777" w:rsidTr="0085437D">
        <w:trPr>
          <w:trHeight w:val="300"/>
        </w:trPr>
        <w:tc>
          <w:tcPr>
            <w:tcW w:w="38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5A1D7F" w14:textId="77777777" w:rsidR="0085437D" w:rsidRPr="00167EB2" w:rsidRDefault="0085437D" w:rsidP="0085437D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sz w:val="20"/>
                <w:szCs w:val="20"/>
              </w:rPr>
              <w:t>Emotional overeating (CEBQ)</w:t>
            </w:r>
          </w:p>
        </w:tc>
        <w:tc>
          <w:tcPr>
            <w:tcW w:w="12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2A3B05" w14:textId="5F769256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271D43" w14:textId="352B9655" w:rsidR="0085437D" w:rsidRPr="00CD188A" w:rsidRDefault="0085437D" w:rsidP="0085437D">
            <w:pPr>
              <w:spacing w:line="257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9A634B" w14:textId="18FF2BCD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, -0.05</w:t>
            </w:r>
          </w:p>
        </w:tc>
        <w:tc>
          <w:tcPr>
            <w:tcW w:w="10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DFE074" w14:textId="0AA686D5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102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B2A26D" w14:textId="76C9A32E" w:rsidR="0085437D" w:rsidRPr="0085437D" w:rsidRDefault="0085437D" w:rsidP="0085437D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37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24</w:t>
            </w:r>
          </w:p>
        </w:tc>
      </w:tr>
      <w:tr w:rsidR="0085437D" w:rsidRPr="00167EB2" w14:paraId="3672D7E5" w14:textId="77777777" w:rsidTr="0085437D">
        <w:trPr>
          <w:trHeight w:val="300"/>
        </w:trPr>
        <w:tc>
          <w:tcPr>
            <w:tcW w:w="38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25E68B" w14:textId="77777777" w:rsidR="0085437D" w:rsidRPr="00167EB2" w:rsidRDefault="0085437D" w:rsidP="0085437D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sz w:val="20"/>
                <w:szCs w:val="20"/>
              </w:rPr>
              <w:t>Feeding to regulate emotions (CFPQ)</w:t>
            </w:r>
          </w:p>
        </w:tc>
        <w:tc>
          <w:tcPr>
            <w:tcW w:w="12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0A50F1" w14:textId="139B0BF4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CFFD59" w14:textId="5F568BA2" w:rsidR="0085437D" w:rsidRPr="00CD188A" w:rsidRDefault="0085437D" w:rsidP="0085437D">
            <w:pPr>
              <w:spacing w:line="257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372A55" w14:textId="064C99CC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, 0.3</w:t>
            </w:r>
          </w:p>
        </w:tc>
        <w:tc>
          <w:tcPr>
            <w:tcW w:w="10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5FC10A" w14:textId="5F7BF6A3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3</w:t>
            </w:r>
          </w:p>
        </w:tc>
        <w:tc>
          <w:tcPr>
            <w:tcW w:w="102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7D8562" w14:textId="77777777" w:rsidR="0085437D" w:rsidRPr="0085437D" w:rsidRDefault="0085437D" w:rsidP="0085437D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37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85437D" w:rsidRPr="00167EB2" w14:paraId="261D27DD" w14:textId="77777777" w:rsidTr="0085437D">
        <w:trPr>
          <w:trHeight w:val="300"/>
        </w:trPr>
        <w:tc>
          <w:tcPr>
            <w:tcW w:w="38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D1371E" w14:textId="77777777" w:rsidR="0085437D" w:rsidRPr="00167EB2" w:rsidRDefault="0085437D" w:rsidP="0085437D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sz w:val="20"/>
                <w:szCs w:val="20"/>
              </w:rPr>
              <w:t>Use of food as a reward (CFPQ)</w:t>
            </w:r>
          </w:p>
        </w:tc>
        <w:tc>
          <w:tcPr>
            <w:tcW w:w="12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3C6C50" w14:textId="7379A6FB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1420FE" w14:textId="52BE93A5" w:rsidR="0085437D" w:rsidRPr="00CD188A" w:rsidRDefault="0085437D" w:rsidP="0085437D">
            <w:pPr>
              <w:spacing w:line="257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42615B" w14:textId="0D4F115D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 0.18</w:t>
            </w:r>
          </w:p>
        </w:tc>
        <w:tc>
          <w:tcPr>
            <w:tcW w:w="10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9D9290" w14:textId="09911F2E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02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0C621F" w14:textId="2682450B" w:rsidR="0085437D" w:rsidRPr="0085437D" w:rsidRDefault="0085437D" w:rsidP="0085437D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37D">
              <w:rPr>
                <w:rFonts w:ascii="Arial" w:eastAsia="Calibri" w:hAnsi="Arial" w:cs="Arial"/>
                <w:sz w:val="20"/>
                <w:szCs w:val="20"/>
              </w:rPr>
              <w:t>0.078</w:t>
            </w:r>
          </w:p>
        </w:tc>
      </w:tr>
      <w:tr w:rsidR="0085437D" w:rsidRPr="00167EB2" w14:paraId="6F225463" w14:textId="77777777" w:rsidTr="0085437D">
        <w:trPr>
          <w:trHeight w:val="300"/>
        </w:trPr>
        <w:tc>
          <w:tcPr>
            <w:tcW w:w="38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8F12A4" w14:textId="77777777" w:rsidR="0085437D" w:rsidRPr="00167EB2" w:rsidRDefault="0085437D" w:rsidP="0085437D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sz w:val="20"/>
                <w:szCs w:val="20"/>
              </w:rPr>
              <w:t>Behavioural reactivity (Lab-TAB)</w:t>
            </w:r>
          </w:p>
        </w:tc>
        <w:tc>
          <w:tcPr>
            <w:tcW w:w="12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CAF0BF" w14:textId="624A4225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82C10E" w14:textId="6D892840" w:rsidR="0085437D" w:rsidRPr="00CD188A" w:rsidRDefault="0085437D" w:rsidP="0085437D">
            <w:pPr>
              <w:spacing w:line="257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34FE9E" w14:textId="6B9FB49A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, 0</w:t>
            </w:r>
          </w:p>
        </w:tc>
        <w:tc>
          <w:tcPr>
            <w:tcW w:w="10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18C6A4" w14:textId="2303A1B0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02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897A37" w14:textId="5093F75C" w:rsidR="0085437D" w:rsidRPr="0085437D" w:rsidRDefault="0085437D" w:rsidP="0085437D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37D">
              <w:rPr>
                <w:rFonts w:ascii="Arial" w:eastAsia="Calibri" w:hAnsi="Arial" w:cs="Arial"/>
                <w:bCs/>
                <w:sz w:val="20"/>
                <w:szCs w:val="20"/>
              </w:rPr>
              <w:t>0.095</w:t>
            </w:r>
          </w:p>
        </w:tc>
      </w:tr>
      <w:tr w:rsidR="0085437D" w:rsidRPr="00167EB2" w14:paraId="60EFF8CF" w14:textId="77777777" w:rsidTr="0085437D">
        <w:trPr>
          <w:trHeight w:val="300"/>
        </w:trPr>
        <w:tc>
          <w:tcPr>
            <w:tcW w:w="38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0C53F4" w14:textId="77777777" w:rsidR="0085437D" w:rsidRPr="00167EB2" w:rsidRDefault="0085437D" w:rsidP="0085437D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sz w:val="20"/>
                <w:szCs w:val="20"/>
              </w:rPr>
              <w:t>Condition (Food) [Ref: Non-Food]</w:t>
            </w:r>
          </w:p>
        </w:tc>
        <w:tc>
          <w:tcPr>
            <w:tcW w:w="12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FD771B" w14:textId="65FB8DA6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CF1AE1" w14:textId="0E6DBF13" w:rsidR="0085437D" w:rsidRPr="00CD188A" w:rsidRDefault="0085437D" w:rsidP="0085437D">
            <w:pPr>
              <w:spacing w:line="257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46FBEF" w14:textId="03D059C3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9, -0.12</w:t>
            </w:r>
          </w:p>
        </w:tc>
        <w:tc>
          <w:tcPr>
            <w:tcW w:w="101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3BE3A1" w14:textId="11D3CD4B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1023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986F3B" w14:textId="0AC84C2D" w:rsidR="0085437D" w:rsidRPr="0085437D" w:rsidRDefault="0085437D" w:rsidP="0085437D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37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10</w:t>
            </w:r>
          </w:p>
        </w:tc>
      </w:tr>
      <w:tr w:rsidR="0085437D" w:rsidRPr="00167EB2" w14:paraId="5B93C7E9" w14:textId="77777777" w:rsidTr="0085437D">
        <w:trPr>
          <w:trHeight w:val="300"/>
        </w:trPr>
        <w:tc>
          <w:tcPr>
            <w:tcW w:w="3801" w:type="dxa"/>
            <w:tcBorders>
              <w:bottom w:val="single" w:sz="12" w:space="0" w:color="000000" w:themeColor="text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28F6E3" w14:textId="77777777" w:rsidR="0085437D" w:rsidRPr="00167EB2" w:rsidRDefault="0085437D" w:rsidP="0085437D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sz w:val="20"/>
                <w:szCs w:val="20"/>
              </w:rPr>
              <w:t>Behavioural reactivity (Lab-TAB) × Condition (Food)</w:t>
            </w:r>
          </w:p>
        </w:tc>
        <w:tc>
          <w:tcPr>
            <w:tcW w:w="1274" w:type="dxa"/>
            <w:tcBorders>
              <w:bottom w:val="single" w:sz="12" w:space="0" w:color="000000" w:themeColor="text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944C90" w14:textId="1891FB1B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1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4A11F2" w14:textId="4223BBD0" w:rsidR="0085437D" w:rsidRPr="00CD188A" w:rsidRDefault="0085437D" w:rsidP="0085437D">
            <w:pPr>
              <w:spacing w:line="257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9F3E64" w14:textId="6BD718E0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, 0.08</w:t>
            </w:r>
          </w:p>
        </w:tc>
        <w:tc>
          <w:tcPr>
            <w:tcW w:w="1017" w:type="dxa"/>
            <w:tcBorders>
              <w:bottom w:val="single" w:sz="12" w:space="0" w:color="000000" w:themeColor="text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295520" w14:textId="50FA518F" w:rsidR="0085437D" w:rsidRPr="00CD188A" w:rsidRDefault="0085437D" w:rsidP="0085437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023" w:type="dxa"/>
            <w:gridSpan w:val="2"/>
            <w:tcBorders>
              <w:bottom w:val="single" w:sz="12" w:space="0" w:color="000000" w:themeColor="text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B37B74" w14:textId="67BAF7FB" w:rsidR="0085437D" w:rsidRPr="0085437D" w:rsidRDefault="0085437D" w:rsidP="0085437D">
            <w:pPr>
              <w:spacing w:line="257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37D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0.043</w:t>
            </w:r>
          </w:p>
        </w:tc>
      </w:tr>
      <w:tr w:rsidR="00CD188A" w:rsidRPr="00CD188A" w14:paraId="62A8A278" w14:textId="77777777" w:rsidTr="00E17C39">
        <w:trPr>
          <w:gridAfter w:val="1"/>
          <w:wAfter w:w="48" w:type="dxa"/>
          <w:trHeight w:val="300"/>
        </w:trPr>
        <w:tc>
          <w:tcPr>
            <w:tcW w:w="380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F692D61" w14:textId="77777777" w:rsidR="00CD188A" w:rsidRPr="00167EB2" w:rsidRDefault="00CD188A" w:rsidP="00E17C39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27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FEC61F" w14:textId="77777777" w:rsidR="00CD188A" w:rsidRPr="00CD188A" w:rsidRDefault="00CD188A" w:rsidP="00E17C3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D188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81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034B9C" w14:textId="77777777" w:rsidR="00CD188A" w:rsidRPr="00CD188A" w:rsidRDefault="00CD188A" w:rsidP="00E17C3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D188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Borders>
              <w:top w:val="single" w:sz="12" w:space="0" w:color="000000" w:themeColor="text1"/>
              <w:left w:val="nil"/>
              <w:bottom w:val="nil"/>
              <w:right w:val="none" w:sz="12" w:space="0" w:color="000000" w:themeColor="text1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7869ED" w14:textId="77777777" w:rsidR="00CD188A" w:rsidRPr="00CD188A" w:rsidRDefault="00CD188A" w:rsidP="00E17C3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D188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gridSpan w:val="2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848329" w14:textId="77AF1A5A" w:rsidR="00CD188A" w:rsidRPr="00CD188A" w:rsidRDefault="00CD188A" w:rsidP="00CD18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D188A">
              <w:rPr>
                <w:rFonts w:ascii="Arial" w:eastAsia="Times New Roman" w:hAnsi="Arial" w:cs="Arial"/>
                <w:sz w:val="20"/>
                <w:szCs w:val="20"/>
              </w:rPr>
              <w:t>N = 20</w:t>
            </w:r>
          </w:p>
        </w:tc>
      </w:tr>
      <w:tr w:rsidR="00CD188A" w:rsidRPr="00167EB2" w14:paraId="21B25211" w14:textId="77777777" w:rsidTr="00E17C39">
        <w:trPr>
          <w:gridAfter w:val="1"/>
          <w:wAfter w:w="48" w:type="dxa"/>
          <w:trHeight w:val="300"/>
        </w:trPr>
        <w:tc>
          <w:tcPr>
            <w:tcW w:w="3801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A6DC8FB" w14:textId="77777777" w:rsidR="00CD188A" w:rsidRPr="00167EB2" w:rsidRDefault="00CD188A" w:rsidP="00E17C39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167E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167EB2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167E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167EB2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127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C43AE5" w14:textId="77777777" w:rsidR="00CD188A" w:rsidRPr="00CD188A" w:rsidRDefault="00CD188A" w:rsidP="00E17C3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D188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815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144AD1" w14:textId="77777777" w:rsidR="00CD188A" w:rsidRPr="00CD188A" w:rsidRDefault="00CD188A" w:rsidP="00E17C3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D188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086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8715C9" w14:textId="77777777" w:rsidR="00CD188A" w:rsidRPr="00CD188A" w:rsidRDefault="00CD188A" w:rsidP="00E17C39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D188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992" w:type="dxa"/>
            <w:gridSpan w:val="2"/>
            <w:tcBorders>
              <w:top w:val="none" w:sz="8" w:space="0" w:color="000000" w:themeColor="text1"/>
              <w:lef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55B7C0A" w14:textId="33700BD9" w:rsidR="00CD188A" w:rsidRPr="00CD188A" w:rsidRDefault="00CD188A" w:rsidP="00CD188A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D188A">
              <w:rPr>
                <w:rFonts w:ascii="Arial" w:eastAsia="Times New Roman" w:hAnsi="Arial" w:cs="Arial"/>
                <w:sz w:val="20"/>
                <w:szCs w:val="20"/>
              </w:rPr>
              <w:t>0.53 / 0.39</w:t>
            </w:r>
          </w:p>
        </w:tc>
      </w:tr>
      <w:tr w:rsidR="00CD188A" w:rsidRPr="00CD188A" w14:paraId="03D11CB9" w14:textId="77777777" w:rsidTr="00E17C39">
        <w:trPr>
          <w:gridAfter w:val="1"/>
          <w:wAfter w:w="48" w:type="dxa"/>
          <w:trHeight w:val="300"/>
        </w:trPr>
        <w:tc>
          <w:tcPr>
            <w:tcW w:w="3801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1032620" w14:textId="77777777" w:rsidR="00CD188A" w:rsidRPr="00167EB2" w:rsidRDefault="00CD188A" w:rsidP="00E17C39">
            <w:pPr>
              <w:rPr>
                <w:rFonts w:ascii="Arial" w:hAnsi="Arial" w:cs="Arial"/>
                <w:sz w:val="20"/>
                <w:szCs w:val="20"/>
              </w:rPr>
            </w:pPr>
            <w:r w:rsidRPr="00167EB2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27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0DA6C33" w14:textId="77777777" w:rsidR="00CD188A" w:rsidRPr="00CD188A" w:rsidRDefault="00CD188A" w:rsidP="00E17C39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D188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81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759A72" w14:textId="77777777" w:rsidR="00CD188A" w:rsidRPr="00CD188A" w:rsidRDefault="00CD188A" w:rsidP="00E17C39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D188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3078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B2F0E9" w14:textId="42E86E0F" w:rsidR="00CD188A" w:rsidRPr="00CD188A" w:rsidRDefault="00CD188A" w:rsidP="00CD18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D188A">
              <w:rPr>
                <w:rFonts w:ascii="Arial" w:eastAsia="Times New Roman" w:hAnsi="Arial" w:cs="Arial"/>
                <w:sz w:val="20"/>
                <w:szCs w:val="20"/>
              </w:rPr>
              <w:t>F(</w:t>
            </w:r>
            <w:proofErr w:type="gramEnd"/>
            <w:r w:rsidRPr="00CD188A">
              <w:rPr>
                <w:rFonts w:ascii="Arial" w:eastAsia="Times New Roman" w:hAnsi="Arial" w:cs="Arial"/>
                <w:sz w:val="20"/>
                <w:szCs w:val="20"/>
              </w:rPr>
              <w:t xml:space="preserve">9,30) = 3.73, </w:t>
            </w:r>
            <w:r w:rsidRPr="00CD188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= 0.003</w:t>
            </w:r>
          </w:p>
        </w:tc>
      </w:tr>
    </w:tbl>
    <w:p w14:paraId="1C927BAB" w14:textId="44D89178" w:rsidR="002027CC" w:rsidRDefault="002027CC">
      <w:pPr>
        <w:rPr>
          <w:rFonts w:ascii="Arial" w:hAnsi="Arial" w:cs="Arial"/>
          <w:b/>
          <w:bCs/>
          <w:sz w:val="22"/>
          <w:szCs w:val="22"/>
        </w:rPr>
      </w:pPr>
    </w:p>
    <w:p w14:paraId="435176AB" w14:textId="77777777" w:rsidR="002027CC" w:rsidRDefault="002027C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D208D46" w14:textId="77777777" w:rsidR="005C4D26" w:rsidRDefault="005C4D26">
      <w:pPr>
        <w:rPr>
          <w:rFonts w:ascii="Arial" w:hAnsi="Arial" w:cs="Arial"/>
          <w:b/>
          <w:bCs/>
          <w:sz w:val="22"/>
          <w:szCs w:val="22"/>
        </w:rPr>
      </w:pPr>
    </w:p>
    <w:p w14:paraId="4D47D527" w14:textId="54318BB3" w:rsidR="00CD188A" w:rsidRDefault="00F04453" w:rsidP="00F04453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Exploratory analyses</w:t>
      </w:r>
    </w:p>
    <w:p w14:paraId="3E294664" w14:textId="77777777" w:rsidR="00F04453" w:rsidRPr="002027CC" w:rsidRDefault="00F04453" w:rsidP="00F04453">
      <w:pPr>
        <w:rPr>
          <w:rFonts w:ascii="Arial" w:hAnsi="Arial" w:cs="Arial"/>
          <w:b/>
          <w:bCs/>
          <w:sz w:val="22"/>
          <w:szCs w:val="22"/>
        </w:rPr>
      </w:pPr>
    </w:p>
    <w:p w14:paraId="38C1F831" w14:textId="77777777" w:rsidR="002027CC" w:rsidRDefault="002027CC">
      <w:pPr>
        <w:rPr>
          <w:rFonts w:ascii="Arial" w:hAnsi="Arial" w:cs="Arial"/>
          <w:b/>
          <w:bCs/>
          <w:sz w:val="22"/>
          <w:szCs w:val="22"/>
        </w:rPr>
      </w:pPr>
    </w:p>
    <w:p w14:paraId="58FC428D" w14:textId="1664EC51" w:rsidR="009A10BC" w:rsidRPr="00B4737D" w:rsidRDefault="009A10BC">
      <w:pPr>
        <w:rPr>
          <w:rFonts w:ascii="Arial" w:hAnsi="Arial" w:cs="Arial"/>
          <w:b/>
          <w:bCs/>
          <w:sz w:val="22"/>
          <w:szCs w:val="22"/>
        </w:rPr>
      </w:pPr>
      <w:r w:rsidRPr="00B4737D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3306D3">
        <w:rPr>
          <w:rFonts w:ascii="Arial" w:hAnsi="Arial" w:cs="Arial"/>
          <w:b/>
          <w:bCs/>
          <w:sz w:val="22"/>
          <w:szCs w:val="22"/>
        </w:rPr>
        <w:t>3</w:t>
      </w:r>
      <w:r w:rsidRPr="00B4737D">
        <w:rPr>
          <w:rFonts w:ascii="Arial" w:hAnsi="Arial" w:cs="Arial"/>
          <w:b/>
          <w:bCs/>
          <w:sz w:val="22"/>
          <w:szCs w:val="22"/>
        </w:rPr>
        <w:t xml:space="preserve">S. </w:t>
      </w:r>
      <w:r w:rsidRPr="00B4737D">
        <w:rPr>
          <w:rFonts w:ascii="Arial" w:hAnsi="Arial" w:cs="Arial"/>
          <w:i/>
          <w:iCs/>
          <w:sz w:val="22"/>
          <w:szCs w:val="22"/>
        </w:rPr>
        <w:t>Linear regression model showing the relationship between resting state FAA and child temperament.</w:t>
      </w:r>
    </w:p>
    <w:p w14:paraId="0A55D67A" w14:textId="77777777" w:rsidR="00776B9A" w:rsidRPr="00B4737D" w:rsidRDefault="00776B9A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7"/>
        <w:gridCol w:w="996"/>
        <w:gridCol w:w="1401"/>
        <w:gridCol w:w="777"/>
      </w:tblGrid>
      <w:tr w:rsidR="009A10BC" w:rsidRPr="00B4737D" w14:paraId="62B13B67" w14:textId="77777777" w:rsidTr="007F3A4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CAB4C6" w14:textId="77777777" w:rsidR="009A10BC" w:rsidRPr="00B4737D" w:rsidRDefault="009A10BC" w:rsidP="007F3A4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85D7B7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Resting state FAA</w:t>
            </w:r>
          </w:p>
        </w:tc>
      </w:tr>
      <w:tr w:rsidR="009A10BC" w:rsidRPr="00B4737D" w14:paraId="5CA70742" w14:textId="77777777" w:rsidTr="007F3A4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40D9E6" w14:textId="77777777" w:rsidR="009A10BC" w:rsidRPr="00B4737D" w:rsidRDefault="009A10BC" w:rsidP="007F3A4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F43396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6BAB9A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A30FEE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p</w:t>
            </w:r>
          </w:p>
        </w:tc>
      </w:tr>
      <w:tr w:rsidR="009A10BC" w:rsidRPr="00B4737D" w14:paraId="21F71E5D" w14:textId="77777777" w:rsidTr="007F3A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E5B1A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9AC0B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9F34B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1.85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76128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097</w:t>
            </w:r>
          </w:p>
        </w:tc>
      </w:tr>
      <w:tr w:rsidR="009A10BC" w:rsidRPr="00B4737D" w14:paraId="584DDEBA" w14:textId="77777777" w:rsidTr="007F3A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49FAB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ehavioural reactivity (Lab-TAB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E1A57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576CA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0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AEE8A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136</w:t>
            </w:r>
          </w:p>
        </w:tc>
      </w:tr>
      <w:tr w:rsidR="009A10BC" w:rsidRPr="00B4737D" w14:paraId="4DC0D469" w14:textId="77777777" w:rsidTr="007F3A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6610F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rgency (IBQ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64DF8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A14EA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02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1052F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076</w:t>
            </w:r>
          </w:p>
        </w:tc>
      </w:tr>
      <w:tr w:rsidR="009A10BC" w:rsidRPr="00B4737D" w14:paraId="07FC9590" w14:textId="77777777" w:rsidTr="007F3A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18F0A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egative affect (IBQ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97D1A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11BB3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19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05FEB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281</w:t>
            </w:r>
          </w:p>
        </w:tc>
      </w:tr>
      <w:tr w:rsidR="009A10BC" w:rsidRPr="00B4737D" w14:paraId="4B042F42" w14:textId="77777777" w:rsidTr="007F3A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26AF7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ffort control (IBQ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E3B4D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5F44E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09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A3B5C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352</w:t>
            </w:r>
          </w:p>
        </w:tc>
      </w:tr>
      <w:tr w:rsidR="009A10BC" w:rsidRPr="00B4737D" w14:paraId="05A90150" w14:textId="77777777" w:rsidTr="007F3A4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95D41C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F72DE8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45</w:t>
            </w:r>
          </w:p>
        </w:tc>
      </w:tr>
      <w:tr w:rsidR="009A10BC" w:rsidRPr="00B4737D" w14:paraId="56A1E2C8" w14:textId="77777777" w:rsidTr="007F3A4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A42058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</w:t>
            </w:r>
            <w:r w:rsidRPr="00B4737D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2</w:t>
            </w: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/ R</w:t>
            </w:r>
            <w:r w:rsidRPr="00B4737D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2</w:t>
            </w: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79B859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131 / 0.044</w:t>
            </w:r>
          </w:p>
        </w:tc>
      </w:tr>
    </w:tbl>
    <w:p w14:paraId="1ECED51B" w14:textId="77777777" w:rsidR="00776B9A" w:rsidRPr="00B4737D" w:rsidRDefault="00776B9A">
      <w:pPr>
        <w:rPr>
          <w:rFonts w:ascii="Arial" w:hAnsi="Arial" w:cs="Arial"/>
          <w:sz w:val="22"/>
          <w:szCs w:val="22"/>
        </w:rPr>
      </w:pPr>
    </w:p>
    <w:p w14:paraId="5AD0EE32" w14:textId="1409A78C" w:rsidR="009A10BC" w:rsidRDefault="009A10BC">
      <w:pPr>
        <w:rPr>
          <w:rFonts w:ascii="Arial" w:hAnsi="Arial" w:cs="Arial"/>
          <w:sz w:val="22"/>
          <w:szCs w:val="22"/>
        </w:rPr>
      </w:pPr>
    </w:p>
    <w:p w14:paraId="2B2E98FA" w14:textId="77777777" w:rsidR="005C4D26" w:rsidRPr="00B4737D" w:rsidRDefault="005C4D26">
      <w:pPr>
        <w:rPr>
          <w:rFonts w:ascii="Arial" w:hAnsi="Arial" w:cs="Arial"/>
          <w:sz w:val="22"/>
          <w:szCs w:val="22"/>
        </w:rPr>
      </w:pPr>
    </w:p>
    <w:p w14:paraId="1AFED776" w14:textId="77777777" w:rsidR="009A10BC" w:rsidRPr="00B4737D" w:rsidRDefault="009A10BC">
      <w:pPr>
        <w:rPr>
          <w:rFonts w:ascii="Arial" w:hAnsi="Arial" w:cs="Arial"/>
          <w:sz w:val="22"/>
          <w:szCs w:val="22"/>
        </w:rPr>
      </w:pPr>
    </w:p>
    <w:p w14:paraId="0F47785E" w14:textId="38CAAFF9" w:rsidR="009A10BC" w:rsidRPr="00B4737D" w:rsidRDefault="009A10BC">
      <w:pPr>
        <w:rPr>
          <w:rFonts w:ascii="Arial" w:hAnsi="Arial" w:cs="Arial"/>
          <w:b/>
          <w:bCs/>
          <w:sz w:val="22"/>
          <w:szCs w:val="22"/>
        </w:rPr>
      </w:pPr>
      <w:r w:rsidRPr="00B4737D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3306D3">
        <w:rPr>
          <w:rFonts w:ascii="Arial" w:hAnsi="Arial" w:cs="Arial"/>
          <w:b/>
          <w:bCs/>
          <w:sz w:val="22"/>
          <w:szCs w:val="22"/>
        </w:rPr>
        <w:t>4</w:t>
      </w:r>
      <w:r w:rsidRPr="00B4737D">
        <w:rPr>
          <w:rFonts w:ascii="Arial" w:hAnsi="Arial" w:cs="Arial"/>
          <w:b/>
          <w:bCs/>
          <w:sz w:val="22"/>
          <w:szCs w:val="22"/>
        </w:rPr>
        <w:t>S.</w:t>
      </w:r>
      <w:r w:rsidRPr="00B4737D">
        <w:rPr>
          <w:rFonts w:ascii="Arial" w:hAnsi="Arial" w:cs="Arial"/>
          <w:i/>
          <w:iCs/>
          <w:sz w:val="22"/>
          <w:szCs w:val="22"/>
        </w:rPr>
        <w:t xml:space="preserve"> Linear regression model showing the relationship between resting state FAA, child eating behaviour and parental feeding practices.</w:t>
      </w:r>
    </w:p>
    <w:p w14:paraId="5D46B202" w14:textId="77777777" w:rsidR="009A10BC" w:rsidRPr="00B4737D" w:rsidRDefault="009A10BC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5"/>
        <w:gridCol w:w="996"/>
        <w:gridCol w:w="1401"/>
        <w:gridCol w:w="777"/>
      </w:tblGrid>
      <w:tr w:rsidR="009A10BC" w:rsidRPr="00B4737D" w14:paraId="776A72E0" w14:textId="77777777" w:rsidTr="007F3A4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FC94C8" w14:textId="77777777" w:rsidR="009A10BC" w:rsidRPr="00B4737D" w:rsidRDefault="009A10BC" w:rsidP="007F3A41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E4BE6F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Resting state FAA</w:t>
            </w:r>
          </w:p>
        </w:tc>
      </w:tr>
      <w:tr w:rsidR="009A10BC" w:rsidRPr="00B4737D" w14:paraId="1A349D62" w14:textId="77777777" w:rsidTr="007F3A4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C5F150" w14:textId="77777777" w:rsidR="009A10BC" w:rsidRPr="00B4737D" w:rsidRDefault="009A10BC" w:rsidP="007F3A41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C7604E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C66CCD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48AD7E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p</w:t>
            </w:r>
          </w:p>
        </w:tc>
      </w:tr>
      <w:tr w:rsidR="009A10BC" w:rsidRPr="00B4737D" w14:paraId="18068BC1" w14:textId="77777777" w:rsidTr="007F3A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6790A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E5691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BBBBD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84 – 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E0AF1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897</w:t>
            </w:r>
          </w:p>
        </w:tc>
      </w:tr>
      <w:tr w:rsidR="009A10BC" w:rsidRPr="00B4737D" w14:paraId="2161D59D" w14:textId="77777777" w:rsidTr="007F3A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C3A89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atiety responsiveness (CEBQ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E884B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F55A6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36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5A82E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134</w:t>
            </w:r>
          </w:p>
        </w:tc>
      </w:tr>
      <w:tr w:rsidR="009A10BC" w:rsidRPr="00B4737D" w14:paraId="2BD0D9BC" w14:textId="77777777" w:rsidTr="007F3A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CA6E6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ood responsiveness (CEBQ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BAE9B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63D1C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20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33BFB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844</w:t>
            </w:r>
          </w:p>
        </w:tc>
      </w:tr>
      <w:tr w:rsidR="009A10BC" w:rsidRPr="00B4737D" w14:paraId="533E73E7" w14:textId="77777777" w:rsidTr="007F3A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DDB11" w14:textId="2C760E5C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motional</w:t>
            </w:r>
            <w:r w:rsidR="002027CC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vereating (CEBQ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9BF85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50877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14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28B16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332</w:t>
            </w:r>
          </w:p>
        </w:tc>
      </w:tr>
      <w:tr w:rsidR="009A10BC" w:rsidRPr="00B4737D" w14:paraId="6054504A" w14:textId="77777777" w:rsidTr="007F3A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14581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Feeding to regulate emotions (CFPQ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41E82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3475A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19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537A3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970</w:t>
            </w:r>
          </w:p>
        </w:tc>
      </w:tr>
      <w:tr w:rsidR="009A10BC" w:rsidRPr="00B4737D" w14:paraId="1B490C31" w14:textId="77777777" w:rsidTr="007F3A4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90C30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Use of food as a reward (CFPQ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55718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AFC67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-0.07 – 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1B63D" w14:textId="77777777" w:rsidR="009A10BC" w:rsidRPr="00B4737D" w:rsidRDefault="009A10BC" w:rsidP="007F3A4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155</w:t>
            </w:r>
          </w:p>
        </w:tc>
      </w:tr>
      <w:tr w:rsidR="009A10BC" w:rsidRPr="00B4737D" w14:paraId="5894ACD1" w14:textId="77777777" w:rsidTr="007F3A4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6578F5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DE41F2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1</w:t>
            </w:r>
          </w:p>
        </w:tc>
      </w:tr>
      <w:tr w:rsidR="009A10BC" w:rsidRPr="00B4737D" w14:paraId="569C63A7" w14:textId="77777777" w:rsidTr="007F3A4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B6A7D7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</w:t>
            </w:r>
            <w:r w:rsidRPr="00B4737D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2</w:t>
            </w: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/ R</w:t>
            </w:r>
            <w:r w:rsidRPr="00B4737D">
              <w:rPr>
                <w:rFonts w:ascii="Arial" w:eastAsia="Times New Roman" w:hAnsi="Arial" w:cs="Arial"/>
                <w:sz w:val="22"/>
                <w:szCs w:val="22"/>
                <w:vertAlign w:val="superscript"/>
                <w:lang w:eastAsia="en-GB"/>
              </w:rPr>
              <w:t>2</w:t>
            </w: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51BBBF" w14:textId="77777777" w:rsidR="009A10BC" w:rsidRPr="00B4737D" w:rsidRDefault="009A10BC" w:rsidP="007F3A41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737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0.158 / 0.064</w:t>
            </w:r>
          </w:p>
        </w:tc>
      </w:tr>
    </w:tbl>
    <w:p w14:paraId="69EE0E8F" w14:textId="7B563174" w:rsidR="002027CC" w:rsidRDefault="002027CC">
      <w:pPr>
        <w:rPr>
          <w:rFonts w:ascii="Arial" w:hAnsi="Arial" w:cs="Arial"/>
          <w:sz w:val="22"/>
          <w:szCs w:val="22"/>
        </w:rPr>
      </w:pPr>
    </w:p>
    <w:p w14:paraId="1C16A813" w14:textId="58A23A47" w:rsidR="003306D3" w:rsidRDefault="002027C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E165F63" w14:textId="77777777" w:rsidR="00F04453" w:rsidRDefault="00F04453">
      <w:pPr>
        <w:rPr>
          <w:rFonts w:ascii="Arial" w:hAnsi="Arial" w:cs="Arial"/>
          <w:sz w:val="22"/>
          <w:szCs w:val="22"/>
        </w:rPr>
      </w:pPr>
    </w:p>
    <w:p w14:paraId="6E5EBDE9" w14:textId="22D69881" w:rsidR="00F04453" w:rsidRPr="002027CC" w:rsidRDefault="00F04453">
      <w:pPr>
        <w:rPr>
          <w:rFonts w:ascii="Arial" w:hAnsi="Arial" w:cs="Arial"/>
          <w:b/>
          <w:bCs/>
          <w:sz w:val="22"/>
          <w:szCs w:val="22"/>
        </w:rPr>
      </w:pPr>
      <w:r w:rsidRPr="002027CC">
        <w:rPr>
          <w:rFonts w:ascii="Arial" w:hAnsi="Arial" w:cs="Arial"/>
          <w:b/>
          <w:bCs/>
          <w:sz w:val="22"/>
          <w:szCs w:val="22"/>
        </w:rPr>
        <w:t>References</w:t>
      </w:r>
    </w:p>
    <w:p w14:paraId="09152023" w14:textId="77777777" w:rsidR="00F04453" w:rsidRPr="00F04453" w:rsidRDefault="00F04453">
      <w:pPr>
        <w:rPr>
          <w:rFonts w:ascii="Arial" w:hAnsi="Arial" w:cs="Arial"/>
          <w:sz w:val="22"/>
          <w:szCs w:val="22"/>
        </w:rPr>
      </w:pPr>
    </w:p>
    <w:p w14:paraId="16DA07FD" w14:textId="77777777" w:rsidR="00F04453" w:rsidRPr="009164BA" w:rsidRDefault="00F04453" w:rsidP="009164BA">
      <w:pPr>
        <w:spacing w:line="480" w:lineRule="auto"/>
        <w:rPr>
          <w:rFonts w:ascii="Arial" w:hAnsi="Arial" w:cs="Arial"/>
          <w:sz w:val="22"/>
          <w:szCs w:val="22"/>
        </w:rPr>
      </w:pPr>
    </w:p>
    <w:p w14:paraId="688A904E" w14:textId="7036F41E" w:rsidR="003306D3" w:rsidRPr="009164BA" w:rsidRDefault="003306D3" w:rsidP="009164B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3F3F3F"/>
          <w:kern w:val="0"/>
          <w:sz w:val="22"/>
          <w:szCs w:val="22"/>
        </w:rPr>
      </w:pPr>
      <w:proofErr w:type="spellStart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Blechert</w:t>
      </w:r>
      <w:proofErr w:type="spellEnd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, J., </w:t>
      </w:r>
      <w:proofErr w:type="spellStart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Meule</w:t>
      </w:r>
      <w:proofErr w:type="spellEnd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, A., Busch, N. A., &amp; Ohla, K. (2014). Food-pics: an image database for experimental research on eating and appetite. </w:t>
      </w:r>
      <w:r w:rsidRPr="009164BA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Frontiers in psychology</w:t>
      </w:r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, </w:t>
      </w:r>
      <w:r w:rsidRPr="009164BA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5</w:t>
      </w:r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, 617.</w:t>
      </w:r>
    </w:p>
    <w:p w14:paraId="409D0AAD" w14:textId="77777777" w:rsidR="009164BA" w:rsidRPr="009164BA" w:rsidRDefault="009164BA" w:rsidP="009164B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Maris, E., &amp; </w:t>
      </w:r>
      <w:proofErr w:type="spellStart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Oostenveld</w:t>
      </w:r>
      <w:proofErr w:type="spellEnd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, R. (2007). Nonparametric statistical testing of EEG-and MEG-data. </w:t>
      </w:r>
      <w:r w:rsidRPr="009164BA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Journal of neuroscience methods</w:t>
      </w:r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, </w:t>
      </w:r>
      <w:r w:rsidRPr="009164BA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164</w:t>
      </w:r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(1), 177-190.</w:t>
      </w:r>
    </w:p>
    <w:p w14:paraId="76D00732" w14:textId="5EAACE1C" w:rsidR="00F04453" w:rsidRPr="009164BA" w:rsidRDefault="009164BA" w:rsidP="009164BA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Oostenveld</w:t>
      </w:r>
      <w:proofErr w:type="spellEnd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, R., Fries, P., Maris, E., &amp; </w:t>
      </w:r>
      <w:proofErr w:type="spellStart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Schoffelen</w:t>
      </w:r>
      <w:proofErr w:type="spellEnd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, J. M. (2011). </w:t>
      </w:r>
      <w:proofErr w:type="spellStart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FieldTrip</w:t>
      </w:r>
      <w:proofErr w:type="spellEnd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: </w:t>
      </w:r>
      <w:proofErr w:type="gramStart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open source</w:t>
      </w:r>
      <w:proofErr w:type="gramEnd"/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software for advanced analysis of MEG, EEG, and invasive electrophysiological data. </w:t>
      </w:r>
      <w:r w:rsidRPr="009164BA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Computational intelligence and neuroscience</w:t>
      </w:r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, </w:t>
      </w:r>
      <w:r w:rsidRPr="009164BA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2011</w:t>
      </w:r>
      <w:r w:rsidRPr="009164BA">
        <w:rPr>
          <w:rFonts w:ascii="Arial" w:hAnsi="Arial" w:cs="Arial"/>
          <w:color w:val="222222"/>
          <w:sz w:val="22"/>
          <w:szCs w:val="22"/>
          <w:shd w:val="clear" w:color="auto" w:fill="FFFFFF"/>
        </w:rPr>
        <w:t>(1), 156869.</w:t>
      </w:r>
    </w:p>
    <w:sectPr w:rsidR="00F04453" w:rsidRPr="009164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F02EB2"/>
    <w:multiLevelType w:val="hybridMultilevel"/>
    <w:tmpl w:val="A664D0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090F06"/>
    <w:multiLevelType w:val="hybridMultilevel"/>
    <w:tmpl w:val="1B2484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B34DC9"/>
    <w:multiLevelType w:val="hybridMultilevel"/>
    <w:tmpl w:val="2F56859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5582628">
    <w:abstractNumId w:val="0"/>
  </w:num>
  <w:num w:numId="2" w16cid:durableId="1743061215">
    <w:abstractNumId w:val="1"/>
  </w:num>
  <w:num w:numId="3" w16cid:durableId="16685540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B9A"/>
    <w:rsid w:val="00002AAF"/>
    <w:rsid w:val="000113F5"/>
    <w:rsid w:val="00011934"/>
    <w:rsid w:val="00013F0C"/>
    <w:rsid w:val="00015448"/>
    <w:rsid w:val="00023044"/>
    <w:rsid w:val="000279F8"/>
    <w:rsid w:val="00033745"/>
    <w:rsid w:val="00043650"/>
    <w:rsid w:val="00051A14"/>
    <w:rsid w:val="0005326E"/>
    <w:rsid w:val="00061491"/>
    <w:rsid w:val="00065AD2"/>
    <w:rsid w:val="00066835"/>
    <w:rsid w:val="00074375"/>
    <w:rsid w:val="00080910"/>
    <w:rsid w:val="0008506B"/>
    <w:rsid w:val="000A2F21"/>
    <w:rsid w:val="000A5BC8"/>
    <w:rsid w:val="000B5C19"/>
    <w:rsid w:val="000B65FE"/>
    <w:rsid w:val="000B7D8E"/>
    <w:rsid w:val="000B7DAB"/>
    <w:rsid w:val="000C0BE5"/>
    <w:rsid w:val="000C165B"/>
    <w:rsid w:val="000C4485"/>
    <w:rsid w:val="000C527F"/>
    <w:rsid w:val="000C6F23"/>
    <w:rsid w:val="000C7ED2"/>
    <w:rsid w:val="000D043B"/>
    <w:rsid w:val="000D0AA9"/>
    <w:rsid w:val="000D3CDC"/>
    <w:rsid w:val="000D4129"/>
    <w:rsid w:val="000D5AC7"/>
    <w:rsid w:val="000E4C82"/>
    <w:rsid w:val="000E666E"/>
    <w:rsid w:val="000E7158"/>
    <w:rsid w:val="000F648F"/>
    <w:rsid w:val="00100652"/>
    <w:rsid w:val="00106FE0"/>
    <w:rsid w:val="001130D2"/>
    <w:rsid w:val="0011347C"/>
    <w:rsid w:val="00120C8F"/>
    <w:rsid w:val="00124DAA"/>
    <w:rsid w:val="00132311"/>
    <w:rsid w:val="00132EEC"/>
    <w:rsid w:val="00136B76"/>
    <w:rsid w:val="0013707B"/>
    <w:rsid w:val="00144BCD"/>
    <w:rsid w:val="00157DC3"/>
    <w:rsid w:val="001817D3"/>
    <w:rsid w:val="0019052E"/>
    <w:rsid w:val="001920F4"/>
    <w:rsid w:val="001A19B4"/>
    <w:rsid w:val="001B67C2"/>
    <w:rsid w:val="001C026B"/>
    <w:rsid w:val="001D5618"/>
    <w:rsid w:val="001E03A7"/>
    <w:rsid w:val="001E1A81"/>
    <w:rsid w:val="001E5269"/>
    <w:rsid w:val="001E56E3"/>
    <w:rsid w:val="001E6B14"/>
    <w:rsid w:val="001F0DEE"/>
    <w:rsid w:val="002007AC"/>
    <w:rsid w:val="002022A1"/>
    <w:rsid w:val="002027CC"/>
    <w:rsid w:val="00210460"/>
    <w:rsid w:val="002137DA"/>
    <w:rsid w:val="00213D7B"/>
    <w:rsid w:val="00222FCA"/>
    <w:rsid w:val="00232FC2"/>
    <w:rsid w:val="002373E2"/>
    <w:rsid w:val="002432CF"/>
    <w:rsid w:val="00245D5B"/>
    <w:rsid w:val="00257CFC"/>
    <w:rsid w:val="00261989"/>
    <w:rsid w:val="00270640"/>
    <w:rsid w:val="00275E83"/>
    <w:rsid w:val="002947CB"/>
    <w:rsid w:val="00296295"/>
    <w:rsid w:val="002A2E9F"/>
    <w:rsid w:val="002A3998"/>
    <w:rsid w:val="002A3B68"/>
    <w:rsid w:val="002B0B66"/>
    <w:rsid w:val="002D1811"/>
    <w:rsid w:val="002D3CFB"/>
    <w:rsid w:val="002D4066"/>
    <w:rsid w:val="002D47E4"/>
    <w:rsid w:val="002E43F0"/>
    <w:rsid w:val="002F3D29"/>
    <w:rsid w:val="002F4DA8"/>
    <w:rsid w:val="002F5E07"/>
    <w:rsid w:val="0030362A"/>
    <w:rsid w:val="00307B2D"/>
    <w:rsid w:val="0031157D"/>
    <w:rsid w:val="00313B07"/>
    <w:rsid w:val="00316815"/>
    <w:rsid w:val="003176E4"/>
    <w:rsid w:val="0032419E"/>
    <w:rsid w:val="00324C0F"/>
    <w:rsid w:val="003306D3"/>
    <w:rsid w:val="0033331A"/>
    <w:rsid w:val="003400B5"/>
    <w:rsid w:val="00351E91"/>
    <w:rsid w:val="00360187"/>
    <w:rsid w:val="00366A9F"/>
    <w:rsid w:val="003718D5"/>
    <w:rsid w:val="00377D1C"/>
    <w:rsid w:val="003970C9"/>
    <w:rsid w:val="003A673E"/>
    <w:rsid w:val="003A772A"/>
    <w:rsid w:val="003B4470"/>
    <w:rsid w:val="003B5708"/>
    <w:rsid w:val="003B7DC1"/>
    <w:rsid w:val="003C427B"/>
    <w:rsid w:val="003D239B"/>
    <w:rsid w:val="003D3778"/>
    <w:rsid w:val="003D454C"/>
    <w:rsid w:val="003E04D5"/>
    <w:rsid w:val="003E09A6"/>
    <w:rsid w:val="003E6DAD"/>
    <w:rsid w:val="003F1877"/>
    <w:rsid w:val="003F5DA7"/>
    <w:rsid w:val="00401957"/>
    <w:rsid w:val="004026CA"/>
    <w:rsid w:val="004136C6"/>
    <w:rsid w:val="00415C11"/>
    <w:rsid w:val="00416D5C"/>
    <w:rsid w:val="00420213"/>
    <w:rsid w:val="00425CDC"/>
    <w:rsid w:val="00433052"/>
    <w:rsid w:val="0045092B"/>
    <w:rsid w:val="00455C56"/>
    <w:rsid w:val="00463A77"/>
    <w:rsid w:val="004661D2"/>
    <w:rsid w:val="00475A7E"/>
    <w:rsid w:val="0048062E"/>
    <w:rsid w:val="004A1D59"/>
    <w:rsid w:val="004A2275"/>
    <w:rsid w:val="004A2E35"/>
    <w:rsid w:val="004A3253"/>
    <w:rsid w:val="004B6F87"/>
    <w:rsid w:val="004D1F7C"/>
    <w:rsid w:val="004D2674"/>
    <w:rsid w:val="004E4BC0"/>
    <w:rsid w:val="004F2594"/>
    <w:rsid w:val="004F586E"/>
    <w:rsid w:val="004F7F16"/>
    <w:rsid w:val="00501FE7"/>
    <w:rsid w:val="00505FA2"/>
    <w:rsid w:val="005170A4"/>
    <w:rsid w:val="00524D3E"/>
    <w:rsid w:val="00524F40"/>
    <w:rsid w:val="00533F7F"/>
    <w:rsid w:val="00537F3A"/>
    <w:rsid w:val="00547ACF"/>
    <w:rsid w:val="0057087D"/>
    <w:rsid w:val="00573069"/>
    <w:rsid w:val="00574F78"/>
    <w:rsid w:val="00584AD9"/>
    <w:rsid w:val="005861D0"/>
    <w:rsid w:val="00596435"/>
    <w:rsid w:val="005A13BA"/>
    <w:rsid w:val="005A4ACD"/>
    <w:rsid w:val="005B293A"/>
    <w:rsid w:val="005B4484"/>
    <w:rsid w:val="005C1232"/>
    <w:rsid w:val="005C3B2F"/>
    <w:rsid w:val="005C4D26"/>
    <w:rsid w:val="005D54F9"/>
    <w:rsid w:val="005D7A68"/>
    <w:rsid w:val="005E006A"/>
    <w:rsid w:val="005E27FB"/>
    <w:rsid w:val="005F00AF"/>
    <w:rsid w:val="005F4E07"/>
    <w:rsid w:val="006007D3"/>
    <w:rsid w:val="006207A2"/>
    <w:rsid w:val="0064116C"/>
    <w:rsid w:val="006465B7"/>
    <w:rsid w:val="00652A80"/>
    <w:rsid w:val="00657C53"/>
    <w:rsid w:val="00662C8A"/>
    <w:rsid w:val="0066405A"/>
    <w:rsid w:val="006808EA"/>
    <w:rsid w:val="00690A89"/>
    <w:rsid w:val="006973EC"/>
    <w:rsid w:val="006A04E6"/>
    <w:rsid w:val="006A0BFE"/>
    <w:rsid w:val="006A7891"/>
    <w:rsid w:val="006C56CD"/>
    <w:rsid w:val="006D5CBD"/>
    <w:rsid w:val="006D713A"/>
    <w:rsid w:val="006E0913"/>
    <w:rsid w:val="006E13C6"/>
    <w:rsid w:val="006E3698"/>
    <w:rsid w:val="006E5EB7"/>
    <w:rsid w:val="006E73DE"/>
    <w:rsid w:val="006F239F"/>
    <w:rsid w:val="006F4064"/>
    <w:rsid w:val="00712727"/>
    <w:rsid w:val="00717301"/>
    <w:rsid w:val="0071731C"/>
    <w:rsid w:val="00717771"/>
    <w:rsid w:val="007204F0"/>
    <w:rsid w:val="00721D64"/>
    <w:rsid w:val="00722FC8"/>
    <w:rsid w:val="007231CA"/>
    <w:rsid w:val="00726AD9"/>
    <w:rsid w:val="00727AE3"/>
    <w:rsid w:val="00734D03"/>
    <w:rsid w:val="0074264D"/>
    <w:rsid w:val="007516C1"/>
    <w:rsid w:val="00761D05"/>
    <w:rsid w:val="00762FE4"/>
    <w:rsid w:val="00776B9A"/>
    <w:rsid w:val="00786AF1"/>
    <w:rsid w:val="0078769A"/>
    <w:rsid w:val="00795854"/>
    <w:rsid w:val="007B2864"/>
    <w:rsid w:val="007B35BB"/>
    <w:rsid w:val="007B4280"/>
    <w:rsid w:val="007C1776"/>
    <w:rsid w:val="007E1AF0"/>
    <w:rsid w:val="00804B3A"/>
    <w:rsid w:val="008052DE"/>
    <w:rsid w:val="00805AB5"/>
    <w:rsid w:val="0082188D"/>
    <w:rsid w:val="008231A3"/>
    <w:rsid w:val="008248C7"/>
    <w:rsid w:val="008328FA"/>
    <w:rsid w:val="00843147"/>
    <w:rsid w:val="00852C65"/>
    <w:rsid w:val="0085437D"/>
    <w:rsid w:val="008575A9"/>
    <w:rsid w:val="00874CE2"/>
    <w:rsid w:val="00875C37"/>
    <w:rsid w:val="008815E7"/>
    <w:rsid w:val="00881EA3"/>
    <w:rsid w:val="00886268"/>
    <w:rsid w:val="0089596C"/>
    <w:rsid w:val="008965F0"/>
    <w:rsid w:val="008A12A3"/>
    <w:rsid w:val="008A2E28"/>
    <w:rsid w:val="008A4919"/>
    <w:rsid w:val="008A5D02"/>
    <w:rsid w:val="008A7FF1"/>
    <w:rsid w:val="008B5211"/>
    <w:rsid w:val="008C59A4"/>
    <w:rsid w:val="008D55C4"/>
    <w:rsid w:val="008E023F"/>
    <w:rsid w:val="008E0824"/>
    <w:rsid w:val="008E3089"/>
    <w:rsid w:val="008E3553"/>
    <w:rsid w:val="008F47AD"/>
    <w:rsid w:val="00902EE9"/>
    <w:rsid w:val="00904D8A"/>
    <w:rsid w:val="00911584"/>
    <w:rsid w:val="00914095"/>
    <w:rsid w:val="00915EB4"/>
    <w:rsid w:val="009164BA"/>
    <w:rsid w:val="00923E0C"/>
    <w:rsid w:val="0092460C"/>
    <w:rsid w:val="00925680"/>
    <w:rsid w:val="00930D55"/>
    <w:rsid w:val="00945D40"/>
    <w:rsid w:val="00954456"/>
    <w:rsid w:val="009757D1"/>
    <w:rsid w:val="00981595"/>
    <w:rsid w:val="009866FC"/>
    <w:rsid w:val="00990C28"/>
    <w:rsid w:val="00990F87"/>
    <w:rsid w:val="009A0B12"/>
    <w:rsid w:val="009A10BC"/>
    <w:rsid w:val="009A2BF1"/>
    <w:rsid w:val="009A3FB6"/>
    <w:rsid w:val="009A6497"/>
    <w:rsid w:val="009B3D1F"/>
    <w:rsid w:val="009B7123"/>
    <w:rsid w:val="009C60DD"/>
    <w:rsid w:val="009D6692"/>
    <w:rsid w:val="009E7437"/>
    <w:rsid w:val="009F2A66"/>
    <w:rsid w:val="009F34BE"/>
    <w:rsid w:val="00A00773"/>
    <w:rsid w:val="00A10186"/>
    <w:rsid w:val="00A14C54"/>
    <w:rsid w:val="00A24624"/>
    <w:rsid w:val="00A34A3F"/>
    <w:rsid w:val="00A45F13"/>
    <w:rsid w:val="00A4777F"/>
    <w:rsid w:val="00A5127B"/>
    <w:rsid w:val="00A646D2"/>
    <w:rsid w:val="00A66BB1"/>
    <w:rsid w:val="00A704A0"/>
    <w:rsid w:val="00A72E9E"/>
    <w:rsid w:val="00A7596A"/>
    <w:rsid w:val="00A85055"/>
    <w:rsid w:val="00A87DD1"/>
    <w:rsid w:val="00A907E0"/>
    <w:rsid w:val="00A90FE2"/>
    <w:rsid w:val="00AA1BA8"/>
    <w:rsid w:val="00AA2B11"/>
    <w:rsid w:val="00AB5FDA"/>
    <w:rsid w:val="00AB7A6E"/>
    <w:rsid w:val="00AB7BE9"/>
    <w:rsid w:val="00AC21A6"/>
    <w:rsid w:val="00AC460A"/>
    <w:rsid w:val="00AD3B76"/>
    <w:rsid w:val="00AD62EA"/>
    <w:rsid w:val="00AE3837"/>
    <w:rsid w:val="00AE5143"/>
    <w:rsid w:val="00AF52C4"/>
    <w:rsid w:val="00AF5472"/>
    <w:rsid w:val="00AF56CD"/>
    <w:rsid w:val="00B001FA"/>
    <w:rsid w:val="00B05496"/>
    <w:rsid w:val="00B06376"/>
    <w:rsid w:val="00B21162"/>
    <w:rsid w:val="00B253CC"/>
    <w:rsid w:val="00B255B8"/>
    <w:rsid w:val="00B42741"/>
    <w:rsid w:val="00B461F6"/>
    <w:rsid w:val="00B4737D"/>
    <w:rsid w:val="00B56083"/>
    <w:rsid w:val="00B56E78"/>
    <w:rsid w:val="00B73917"/>
    <w:rsid w:val="00B91B0E"/>
    <w:rsid w:val="00B95199"/>
    <w:rsid w:val="00BA0131"/>
    <w:rsid w:val="00BA0C9E"/>
    <w:rsid w:val="00BA12F8"/>
    <w:rsid w:val="00BA2026"/>
    <w:rsid w:val="00BA3D47"/>
    <w:rsid w:val="00BB0643"/>
    <w:rsid w:val="00BB2B3D"/>
    <w:rsid w:val="00BB33E2"/>
    <w:rsid w:val="00BB5E0C"/>
    <w:rsid w:val="00BB70CA"/>
    <w:rsid w:val="00BC5E90"/>
    <w:rsid w:val="00BD79DA"/>
    <w:rsid w:val="00BE30B0"/>
    <w:rsid w:val="00BE5DBD"/>
    <w:rsid w:val="00BF220C"/>
    <w:rsid w:val="00BF3E5B"/>
    <w:rsid w:val="00C07E1C"/>
    <w:rsid w:val="00C10EBA"/>
    <w:rsid w:val="00C140D8"/>
    <w:rsid w:val="00C21F7D"/>
    <w:rsid w:val="00C25471"/>
    <w:rsid w:val="00C306FA"/>
    <w:rsid w:val="00C320CF"/>
    <w:rsid w:val="00C372C4"/>
    <w:rsid w:val="00C445BD"/>
    <w:rsid w:val="00C5252D"/>
    <w:rsid w:val="00C52E7C"/>
    <w:rsid w:val="00C56C9B"/>
    <w:rsid w:val="00C60842"/>
    <w:rsid w:val="00C646FD"/>
    <w:rsid w:val="00C876D8"/>
    <w:rsid w:val="00C95826"/>
    <w:rsid w:val="00CA1691"/>
    <w:rsid w:val="00CA35A0"/>
    <w:rsid w:val="00CB439D"/>
    <w:rsid w:val="00CB5AA7"/>
    <w:rsid w:val="00CB7069"/>
    <w:rsid w:val="00CB751C"/>
    <w:rsid w:val="00CC144A"/>
    <w:rsid w:val="00CC3D24"/>
    <w:rsid w:val="00CC6085"/>
    <w:rsid w:val="00CD188A"/>
    <w:rsid w:val="00CD7182"/>
    <w:rsid w:val="00CE3465"/>
    <w:rsid w:val="00D147EC"/>
    <w:rsid w:val="00D27AF0"/>
    <w:rsid w:val="00D313E0"/>
    <w:rsid w:val="00D33362"/>
    <w:rsid w:val="00D41B4D"/>
    <w:rsid w:val="00D427DC"/>
    <w:rsid w:val="00D45425"/>
    <w:rsid w:val="00D53E72"/>
    <w:rsid w:val="00D55DD1"/>
    <w:rsid w:val="00D572DB"/>
    <w:rsid w:val="00D60E3A"/>
    <w:rsid w:val="00D62FA3"/>
    <w:rsid w:val="00D70346"/>
    <w:rsid w:val="00D76EB1"/>
    <w:rsid w:val="00D853E6"/>
    <w:rsid w:val="00D946C0"/>
    <w:rsid w:val="00DA186F"/>
    <w:rsid w:val="00DC170A"/>
    <w:rsid w:val="00DC498C"/>
    <w:rsid w:val="00DD0B5A"/>
    <w:rsid w:val="00DD0F07"/>
    <w:rsid w:val="00DE726B"/>
    <w:rsid w:val="00DF232E"/>
    <w:rsid w:val="00E0270D"/>
    <w:rsid w:val="00E10D19"/>
    <w:rsid w:val="00E13D91"/>
    <w:rsid w:val="00E179FB"/>
    <w:rsid w:val="00E23EEC"/>
    <w:rsid w:val="00E3471E"/>
    <w:rsid w:val="00E411C2"/>
    <w:rsid w:val="00E42C1E"/>
    <w:rsid w:val="00E43560"/>
    <w:rsid w:val="00E459F3"/>
    <w:rsid w:val="00E50230"/>
    <w:rsid w:val="00E53B45"/>
    <w:rsid w:val="00E74146"/>
    <w:rsid w:val="00E878BE"/>
    <w:rsid w:val="00E90B19"/>
    <w:rsid w:val="00E934E7"/>
    <w:rsid w:val="00EC70CD"/>
    <w:rsid w:val="00EC7179"/>
    <w:rsid w:val="00ED302C"/>
    <w:rsid w:val="00EE020C"/>
    <w:rsid w:val="00EE5891"/>
    <w:rsid w:val="00EF0C44"/>
    <w:rsid w:val="00F03A20"/>
    <w:rsid w:val="00F04453"/>
    <w:rsid w:val="00F14881"/>
    <w:rsid w:val="00F21146"/>
    <w:rsid w:val="00F219E0"/>
    <w:rsid w:val="00F334C6"/>
    <w:rsid w:val="00F40331"/>
    <w:rsid w:val="00F534EB"/>
    <w:rsid w:val="00F53F81"/>
    <w:rsid w:val="00F57FAC"/>
    <w:rsid w:val="00F60679"/>
    <w:rsid w:val="00F6072A"/>
    <w:rsid w:val="00F61607"/>
    <w:rsid w:val="00F64175"/>
    <w:rsid w:val="00F645EC"/>
    <w:rsid w:val="00F6526C"/>
    <w:rsid w:val="00F672E7"/>
    <w:rsid w:val="00F73629"/>
    <w:rsid w:val="00F747C6"/>
    <w:rsid w:val="00F81B4E"/>
    <w:rsid w:val="00F87006"/>
    <w:rsid w:val="00FA0B79"/>
    <w:rsid w:val="00FB1AEC"/>
    <w:rsid w:val="00FC4893"/>
    <w:rsid w:val="00FC69BA"/>
    <w:rsid w:val="00FE5C06"/>
    <w:rsid w:val="00FF3C63"/>
    <w:rsid w:val="0DDAA46C"/>
    <w:rsid w:val="44D83B6F"/>
    <w:rsid w:val="4E637DAB"/>
    <w:rsid w:val="6A48DCD7"/>
    <w:rsid w:val="780DA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DC741"/>
  <w15:chartTrackingRefBased/>
  <w15:docId w15:val="{BC529041-EBEE-F14D-96E0-54934B1B9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B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B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B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B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B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B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B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B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B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B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B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B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B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B9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8626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88626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743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3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3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3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1877"/>
  </w:style>
  <w:style w:type="paragraph" w:styleId="Caption">
    <w:name w:val="caption"/>
    <w:basedOn w:val="Normal"/>
    <w:next w:val="Normal"/>
    <w:uiPriority w:val="35"/>
    <w:semiHidden/>
    <w:unhideWhenUsed/>
    <w:qFormat/>
    <w:rsid w:val="00AD3B76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330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7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98</Words>
  <Characters>626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Dept of Psychology</cp:lastModifiedBy>
  <cp:revision>6</cp:revision>
  <dcterms:created xsi:type="dcterms:W3CDTF">2025-10-24T09:33:00Z</dcterms:created>
  <dcterms:modified xsi:type="dcterms:W3CDTF">2025-12-09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6"&gt;&lt;session id="j4oc3fOY"/&gt;&lt;style id="http://www.zotero.org/styles/apa" locale="en-GB" hasBibliography="1" bibliographyStyleHasBeenSet="0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